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7BCCF7" w14:textId="77777777" w:rsidR="00276A8E" w:rsidRDefault="00276A8E" w:rsidP="007B37DA">
      <w:pPr>
        <w:spacing w:after="0" w:line="276" w:lineRule="auto"/>
        <w:jc w:val="both"/>
        <w:rPr>
          <w:rFonts w:ascii="Times New Roman" w:hAnsi="Times New Roman" w:cs="Times New Roman"/>
          <w:sz w:val="40"/>
          <w:szCs w:val="40"/>
          <w:lang w:val="en-AU"/>
        </w:rPr>
      </w:pPr>
      <w:bookmarkStart w:id="0" w:name="_Hlk204005387"/>
      <w:bookmarkStart w:id="1" w:name="_Hlk202969664"/>
      <w:r>
        <w:rPr>
          <w:rFonts w:ascii="Times New Roman" w:hAnsi="Times New Roman" w:cs="Times New Roman"/>
          <w:sz w:val="40"/>
          <w:szCs w:val="40"/>
          <w:lang w:val="en-AU"/>
        </w:rPr>
        <w:t>Supplementary Material</w:t>
      </w:r>
    </w:p>
    <w:p w14:paraId="5328BE85" w14:textId="77777777" w:rsidR="007B37DA" w:rsidRDefault="007B37DA" w:rsidP="007B37DA">
      <w:pPr>
        <w:spacing w:after="0" w:line="276" w:lineRule="auto"/>
        <w:jc w:val="both"/>
        <w:rPr>
          <w:rFonts w:ascii="Times New Roman" w:hAnsi="Times New Roman" w:cs="Times New Roman"/>
          <w:sz w:val="40"/>
          <w:szCs w:val="40"/>
          <w:lang w:val="en-AU"/>
        </w:rPr>
      </w:pPr>
    </w:p>
    <w:p w14:paraId="4DDD70CE" w14:textId="0E72F1C8" w:rsidR="00F3401B" w:rsidRPr="007B37DA" w:rsidRDefault="009346CA" w:rsidP="007B37D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B37DA">
        <w:rPr>
          <w:rFonts w:ascii="Times New Roman" w:hAnsi="Times New Roman" w:cs="Times New Roman"/>
          <w:b/>
          <w:bCs/>
          <w:sz w:val="24"/>
          <w:szCs w:val="24"/>
          <w:lang w:val="en-AU"/>
        </w:rPr>
        <w:t>I</w:t>
      </w:r>
      <w:r w:rsidR="00436AD4" w:rsidRPr="007B37DA">
        <w:rPr>
          <w:rFonts w:ascii="Times New Roman" w:hAnsi="Times New Roman" w:cs="Times New Roman"/>
          <w:b/>
          <w:bCs/>
          <w:sz w:val="24"/>
          <w:szCs w:val="24"/>
          <w:lang w:val="en-AU"/>
        </w:rPr>
        <w:t>sotype-selective roles of hepatic acetyl-CoA carboxylases in a mouse model of fatty liver disease</w:t>
      </w:r>
      <w:bookmarkEnd w:id="0"/>
      <w:r w:rsidR="008B1572" w:rsidRPr="007B37D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76925352" w14:textId="77777777" w:rsidR="007B37DA" w:rsidRPr="00276A8E" w:rsidRDefault="007B37DA" w:rsidP="007B37D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bookmarkEnd w:id="1"/>
    <w:p w14:paraId="6EC95519" w14:textId="3E55B5D5" w:rsidR="00F3401B" w:rsidRPr="00276A8E" w:rsidRDefault="00F3401B" w:rsidP="007B37D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276A8E">
        <w:rPr>
          <w:rFonts w:ascii="Times New Roman" w:hAnsi="Times New Roman" w:cs="Times New Roman"/>
          <w:sz w:val="24"/>
          <w:szCs w:val="24"/>
          <w:lang w:val="en-CA"/>
        </w:rPr>
        <w:t>Martina Beretta</w:t>
      </w:r>
      <w:r w:rsidRPr="00276A8E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</w:t>
      </w:r>
      <w:r w:rsidRPr="00276A8E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r w:rsidR="00C205C8" w:rsidRPr="00276A8E">
        <w:rPr>
          <w:rFonts w:ascii="Times New Roman" w:hAnsi="Times New Roman" w:cs="Times New Roman"/>
          <w:sz w:val="24"/>
          <w:szCs w:val="24"/>
          <w:lang w:val="en-CA"/>
        </w:rPr>
        <w:t>Calum S Vancuylenburg</w:t>
      </w:r>
      <w:r w:rsidR="00C205C8" w:rsidRPr="00276A8E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</w:t>
      </w:r>
      <w:r w:rsidR="00C205C8" w:rsidRPr="00276A8E">
        <w:rPr>
          <w:rFonts w:ascii="Times New Roman" w:hAnsi="Times New Roman" w:cs="Times New Roman"/>
          <w:sz w:val="24"/>
          <w:szCs w:val="24"/>
          <w:lang w:val="en-CA"/>
        </w:rPr>
        <w:t>, Riya Shrestha</w:t>
      </w:r>
      <w:r w:rsidR="00C205C8" w:rsidRPr="00276A8E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</w:t>
      </w:r>
      <w:r w:rsidR="00C205C8" w:rsidRPr="00276A8E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r w:rsidRPr="00276A8E">
        <w:rPr>
          <w:rFonts w:ascii="Times New Roman" w:hAnsi="Times New Roman" w:cs="Times New Roman"/>
          <w:sz w:val="24"/>
          <w:szCs w:val="24"/>
          <w:lang w:val="en-CA"/>
        </w:rPr>
        <w:t>Ellen M Olzomer</w:t>
      </w:r>
      <w:r w:rsidRPr="00276A8E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</w:t>
      </w:r>
      <w:r w:rsidRPr="00276A8E">
        <w:rPr>
          <w:rFonts w:ascii="Times New Roman" w:hAnsi="Times New Roman" w:cs="Times New Roman"/>
          <w:sz w:val="24"/>
          <w:szCs w:val="24"/>
          <w:lang w:val="en-CA"/>
        </w:rPr>
        <w:t>,</w:t>
      </w:r>
      <w:r w:rsidR="00232B45" w:rsidRPr="00276A8E">
        <w:rPr>
          <w:rFonts w:ascii="Times New Roman" w:hAnsi="Times New Roman" w:cs="Times New Roman"/>
          <w:sz w:val="24"/>
          <w:szCs w:val="24"/>
          <w:lang w:val="en-CA"/>
        </w:rPr>
        <w:t xml:space="preserve"> Brenna Osborne</w:t>
      </w:r>
      <w:r w:rsidR="00232B45" w:rsidRPr="00276A8E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</w:t>
      </w:r>
      <w:r w:rsidR="00232B45" w:rsidRPr="00276A8E">
        <w:rPr>
          <w:rFonts w:ascii="Times New Roman" w:hAnsi="Times New Roman" w:cs="Times New Roman"/>
          <w:sz w:val="24"/>
          <w:szCs w:val="24"/>
          <w:lang w:val="en-CA"/>
        </w:rPr>
        <w:t>, Mingyan Zhou</w:t>
      </w:r>
      <w:r w:rsidR="00232B45" w:rsidRPr="00276A8E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</w:t>
      </w:r>
      <w:r w:rsidR="00232B45" w:rsidRPr="00276A8E">
        <w:rPr>
          <w:rFonts w:ascii="Times New Roman" w:hAnsi="Times New Roman" w:cs="Times New Roman"/>
          <w:sz w:val="24"/>
          <w:szCs w:val="24"/>
          <w:lang w:val="en-CA"/>
        </w:rPr>
        <w:t>, Suri Zhang</w:t>
      </w:r>
      <w:r w:rsidR="00232B45" w:rsidRPr="00276A8E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</w:t>
      </w:r>
      <w:r w:rsidR="00232B45" w:rsidRPr="00276A8E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r w:rsidR="00A66F17" w:rsidRPr="00276A8E">
        <w:rPr>
          <w:rFonts w:ascii="Times New Roman" w:hAnsi="Times New Roman" w:cs="Times New Roman"/>
          <w:sz w:val="24"/>
          <w:szCs w:val="24"/>
          <w:lang w:val="en-CA"/>
        </w:rPr>
        <w:t>Adam Hargreaves</w:t>
      </w:r>
      <w:r w:rsidR="00A66F17" w:rsidRPr="00276A8E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</w:t>
      </w:r>
      <w:r w:rsidR="00A66F17" w:rsidRPr="00276A8E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r w:rsidR="00C205C8" w:rsidRPr="00276A8E">
        <w:rPr>
          <w:rFonts w:ascii="Times New Roman" w:hAnsi="Times New Roman" w:cs="Times New Roman"/>
          <w:sz w:val="24"/>
          <w:szCs w:val="24"/>
          <w:lang w:val="en-CA"/>
        </w:rPr>
        <w:t>Frances L Byrne</w:t>
      </w:r>
      <w:r w:rsidR="00C205C8" w:rsidRPr="00276A8E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</w:t>
      </w:r>
      <w:r w:rsidR="00C205C8" w:rsidRPr="00276A8E">
        <w:rPr>
          <w:rFonts w:ascii="Times New Roman" w:hAnsi="Times New Roman" w:cs="Times New Roman"/>
          <w:sz w:val="24"/>
          <w:szCs w:val="24"/>
          <w:lang w:val="en-CA"/>
        </w:rPr>
        <w:t xml:space="preserve">, and </w:t>
      </w:r>
      <w:r w:rsidRPr="00276A8E">
        <w:rPr>
          <w:rFonts w:ascii="Times New Roman" w:hAnsi="Times New Roman" w:cs="Times New Roman"/>
          <w:sz w:val="24"/>
          <w:szCs w:val="24"/>
          <w:lang w:val="en-CA"/>
        </w:rPr>
        <w:t>Kyle L Hoehn</w:t>
      </w:r>
      <w:r w:rsidRPr="00276A8E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*</w:t>
      </w:r>
    </w:p>
    <w:p w14:paraId="768AACB6" w14:textId="77777777" w:rsidR="00D56BD6" w:rsidRDefault="00D56BD6" w:rsidP="007B37DA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414C2D7" w14:textId="6AD8611C" w:rsidR="00A127C6" w:rsidRDefault="00A127C6" w:rsidP="008466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1. Supplementary Figures</w:t>
      </w:r>
    </w:p>
    <w:p w14:paraId="37735F56" w14:textId="4B687C05" w:rsidR="00D67C7E" w:rsidRDefault="00383BD0" w:rsidP="007B37D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83BD0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026ABA1D" wp14:editId="62A71423">
            <wp:extent cx="3425536" cy="5695950"/>
            <wp:effectExtent l="0" t="0" r="3810" b="0"/>
            <wp:docPr id="73177771" name="Picture 1" descr="A close-up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177771" name="Picture 1" descr="A close-up of a test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434854" cy="5711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6C9A12" w14:textId="0238B9F2" w:rsidR="00B80920" w:rsidRDefault="00D67C7E" w:rsidP="0084664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S1. </w:t>
      </w:r>
      <w:r w:rsidR="00BC75D8">
        <w:rPr>
          <w:rFonts w:ascii="Times New Roman" w:hAnsi="Times New Roman" w:cs="Times New Roman"/>
          <w:b/>
          <w:bCs/>
          <w:sz w:val="24"/>
          <w:szCs w:val="24"/>
          <w:lang w:val="en-US"/>
        </w:rPr>
        <w:t>AAV8 treatment</w:t>
      </w:r>
      <w:r w:rsidR="00067A7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oes</w:t>
      </w:r>
      <w:r w:rsidR="00BC75D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not alter ACC enzyme expression and </w:t>
      </w:r>
      <w:r w:rsidR="00067A78">
        <w:rPr>
          <w:rFonts w:ascii="Times New Roman" w:hAnsi="Times New Roman" w:cs="Times New Roman"/>
          <w:b/>
          <w:bCs/>
          <w:sz w:val="24"/>
          <w:szCs w:val="24"/>
          <w:lang w:val="en-US"/>
        </w:rPr>
        <w:t>is liver-selective</w:t>
      </w:r>
      <w:r w:rsidR="008C650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8C6502" w:rsidRPr="008C6502">
        <w:rPr>
          <w:rFonts w:ascii="Times New Roman" w:hAnsi="Times New Roman" w:cs="Times New Roman"/>
          <w:sz w:val="24"/>
          <w:szCs w:val="24"/>
          <w:lang w:val="en-US"/>
        </w:rPr>
        <w:t>(A)</w:t>
      </w:r>
      <w:r w:rsidR="00CA2A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A6F1A">
        <w:rPr>
          <w:rFonts w:ascii="Times New Roman" w:hAnsi="Times New Roman" w:cs="Times New Roman"/>
          <w:sz w:val="24"/>
          <w:szCs w:val="24"/>
          <w:lang w:val="en-US"/>
        </w:rPr>
        <w:t xml:space="preserve">Representative </w:t>
      </w:r>
      <w:r w:rsidR="00ED438E">
        <w:rPr>
          <w:rFonts w:ascii="Times New Roman" w:hAnsi="Times New Roman" w:cs="Times New Roman"/>
          <w:sz w:val="24"/>
          <w:szCs w:val="24"/>
          <w:lang w:val="en-US"/>
        </w:rPr>
        <w:t xml:space="preserve">western </w:t>
      </w:r>
      <w:r w:rsidR="002A6F1A">
        <w:rPr>
          <w:rFonts w:ascii="Times New Roman" w:hAnsi="Times New Roman" w:cs="Times New Roman"/>
          <w:sz w:val="24"/>
          <w:szCs w:val="24"/>
          <w:lang w:val="en-US"/>
        </w:rPr>
        <w:t>blot comparing ACC expression in</w:t>
      </w:r>
      <w:r w:rsidR="00CA2A6D">
        <w:rPr>
          <w:rFonts w:ascii="Times New Roman" w:hAnsi="Times New Roman" w:cs="Times New Roman"/>
          <w:sz w:val="24"/>
          <w:szCs w:val="24"/>
          <w:lang w:val="en-US"/>
        </w:rPr>
        <w:t xml:space="preserve"> liver tissue from mice fed Amylin diet</w:t>
      </w:r>
      <w:r w:rsidR="005442E8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="00D6568E">
        <w:rPr>
          <w:rFonts w:ascii="Times New Roman" w:hAnsi="Times New Roman" w:cs="Times New Roman"/>
          <w:sz w:val="24"/>
          <w:szCs w:val="24"/>
          <w:lang w:val="en-US"/>
        </w:rPr>
        <w:t>~7 months</w:t>
      </w:r>
      <w:r w:rsidR="00CA2A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46686">
        <w:rPr>
          <w:rFonts w:ascii="Times New Roman" w:hAnsi="Times New Roman" w:cs="Times New Roman"/>
          <w:sz w:val="24"/>
          <w:szCs w:val="24"/>
          <w:lang w:val="en-US"/>
        </w:rPr>
        <w:t xml:space="preserve">and treatment with no </w:t>
      </w:r>
      <w:r w:rsidR="007F6D02">
        <w:rPr>
          <w:rFonts w:ascii="Times New Roman" w:hAnsi="Times New Roman" w:cs="Times New Roman"/>
          <w:sz w:val="24"/>
          <w:szCs w:val="24"/>
          <w:lang w:val="en-US"/>
        </w:rPr>
        <w:t>AAV8 virus, AAV8-</w:t>
      </w:r>
      <w:r w:rsidR="00546686">
        <w:rPr>
          <w:rFonts w:ascii="Times New Roman" w:hAnsi="Times New Roman" w:cs="Times New Roman"/>
          <w:sz w:val="24"/>
          <w:szCs w:val="24"/>
          <w:lang w:val="en-US"/>
        </w:rPr>
        <w:t>TBG-</w:t>
      </w:r>
      <w:r w:rsidR="007F6D02">
        <w:rPr>
          <w:rFonts w:ascii="Times New Roman" w:hAnsi="Times New Roman" w:cs="Times New Roman"/>
          <w:sz w:val="24"/>
          <w:szCs w:val="24"/>
          <w:lang w:val="en-US"/>
        </w:rPr>
        <w:t>Cre, or AAV8-</w:t>
      </w:r>
      <w:r w:rsidR="00546686">
        <w:rPr>
          <w:rFonts w:ascii="Times New Roman" w:hAnsi="Times New Roman" w:cs="Times New Roman"/>
          <w:sz w:val="24"/>
          <w:szCs w:val="24"/>
          <w:lang w:val="en-US"/>
        </w:rPr>
        <w:t>TBG-</w:t>
      </w:r>
      <w:r w:rsidR="007F6D02">
        <w:rPr>
          <w:rFonts w:ascii="Times New Roman" w:hAnsi="Times New Roman" w:cs="Times New Roman"/>
          <w:sz w:val="24"/>
          <w:szCs w:val="24"/>
          <w:lang w:val="en-US"/>
        </w:rPr>
        <w:t>eGFP</w:t>
      </w:r>
      <w:r w:rsidR="002A6F1A">
        <w:rPr>
          <w:rFonts w:ascii="Times New Roman" w:hAnsi="Times New Roman" w:cs="Times New Roman"/>
          <w:sz w:val="24"/>
          <w:szCs w:val="24"/>
          <w:lang w:val="en-US"/>
        </w:rPr>
        <w:t xml:space="preserve"> as indicated</w:t>
      </w:r>
      <w:r w:rsidR="007F6D0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86894" w:rsidRPr="008868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011B2">
        <w:rPr>
          <w:rFonts w:ascii="Times New Roman" w:hAnsi="Times New Roman" w:cs="Times New Roman"/>
          <w:sz w:val="24"/>
          <w:szCs w:val="24"/>
          <w:lang w:val="en-US"/>
        </w:rPr>
        <w:t>Representative western blot</w:t>
      </w:r>
      <w:r w:rsidR="008C78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011B2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8C781E">
        <w:rPr>
          <w:rFonts w:ascii="Times New Roman" w:hAnsi="Times New Roman" w:cs="Times New Roman"/>
          <w:sz w:val="24"/>
          <w:szCs w:val="24"/>
          <w:lang w:val="en-US"/>
        </w:rPr>
        <w:t xml:space="preserve">ACC </w:t>
      </w:r>
      <w:r w:rsidR="006D0950">
        <w:rPr>
          <w:rFonts w:ascii="Times New Roman" w:hAnsi="Times New Roman" w:cs="Times New Roman"/>
          <w:sz w:val="24"/>
          <w:szCs w:val="24"/>
          <w:lang w:val="en-US"/>
        </w:rPr>
        <w:t>protein expression</w:t>
      </w:r>
      <w:r w:rsidR="002A6F1A">
        <w:rPr>
          <w:rFonts w:ascii="Times New Roman" w:hAnsi="Times New Roman" w:cs="Times New Roman"/>
          <w:sz w:val="24"/>
          <w:szCs w:val="24"/>
          <w:lang w:val="en-US"/>
        </w:rPr>
        <w:t xml:space="preserve"> from</w:t>
      </w:r>
      <w:r w:rsidR="009011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011B2" w:rsidRPr="008C650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9011B2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9011B2" w:rsidRPr="008C650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011B2">
        <w:rPr>
          <w:rFonts w:ascii="Times New Roman" w:hAnsi="Times New Roman" w:cs="Times New Roman"/>
          <w:sz w:val="24"/>
          <w:szCs w:val="24"/>
          <w:lang w:val="en-US"/>
        </w:rPr>
        <w:t xml:space="preserve"> quadriceps muscle and (C) </w:t>
      </w:r>
      <w:r w:rsidR="00B65BED">
        <w:rPr>
          <w:rFonts w:ascii="Times New Roman" w:hAnsi="Times New Roman" w:cs="Times New Roman"/>
          <w:sz w:val="24"/>
          <w:szCs w:val="24"/>
          <w:lang w:val="en-US"/>
        </w:rPr>
        <w:t xml:space="preserve">gonadal </w:t>
      </w:r>
      <w:r w:rsidR="009011B2">
        <w:rPr>
          <w:rFonts w:ascii="Times New Roman" w:hAnsi="Times New Roman" w:cs="Times New Roman"/>
          <w:sz w:val="24"/>
          <w:szCs w:val="24"/>
          <w:lang w:val="en-US"/>
        </w:rPr>
        <w:t>adipose tissue</w:t>
      </w:r>
      <w:r w:rsidR="00432F43">
        <w:rPr>
          <w:rFonts w:ascii="Times New Roman" w:hAnsi="Times New Roman" w:cs="Times New Roman"/>
          <w:sz w:val="24"/>
          <w:szCs w:val="24"/>
          <w:lang w:val="en-US"/>
        </w:rPr>
        <w:t xml:space="preserve"> from</w:t>
      </w:r>
      <w:r w:rsidR="002A6F1A">
        <w:rPr>
          <w:rFonts w:ascii="Times New Roman" w:hAnsi="Times New Roman" w:cs="Times New Roman"/>
          <w:sz w:val="24"/>
          <w:szCs w:val="24"/>
          <w:lang w:val="en-US"/>
        </w:rPr>
        <w:t xml:space="preserve"> each group</w:t>
      </w:r>
      <w:r w:rsidR="0041391D">
        <w:rPr>
          <w:rFonts w:ascii="Times New Roman" w:hAnsi="Times New Roman" w:cs="Times New Roman"/>
          <w:sz w:val="24"/>
          <w:szCs w:val="24"/>
          <w:lang w:val="en-US"/>
        </w:rPr>
        <w:t xml:space="preserve"> at </w:t>
      </w:r>
      <w:r w:rsidR="00432F43">
        <w:rPr>
          <w:rFonts w:ascii="Times New Roman" w:hAnsi="Times New Roman" w:cs="Times New Roman"/>
          <w:sz w:val="24"/>
          <w:szCs w:val="24"/>
          <w:lang w:val="en-US"/>
        </w:rPr>
        <w:t>the study endpoint.</w:t>
      </w:r>
      <w:r w:rsidR="004139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A80A64C" w14:textId="77777777" w:rsidR="00B80920" w:rsidRDefault="00B80920" w:rsidP="00B8092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E7D5D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149AF247" wp14:editId="174D3D9A">
            <wp:extent cx="3113053" cy="4924425"/>
            <wp:effectExtent l="0" t="0" r="0" b="0"/>
            <wp:docPr id="695474471" name="Picture 1" descr="A comparison of different colored and black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5474471" name="Picture 1" descr="A comparison of different colored and black lines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118844" cy="4933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78AD3E" w14:textId="18C800F5" w:rsidR="00B80920" w:rsidRPr="00C72D16" w:rsidRDefault="00B80920" w:rsidP="00B8092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 Validation of functional changes known to be altered by liver ACC1/ACC2 double knockout.</w:t>
      </w:r>
      <w:r w:rsidRPr="00A644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1A2445">
        <w:rPr>
          <w:rFonts w:ascii="Times New Roman" w:hAnsi="Times New Roman" w:cs="Times New Roman"/>
          <w:sz w:val="24"/>
          <w:szCs w:val="24"/>
          <w:lang w:val="en-US"/>
        </w:rPr>
        <w:t xml:space="preserve">(A) </w:t>
      </w:r>
      <w:r>
        <w:rPr>
          <w:rFonts w:ascii="Times New Roman" w:hAnsi="Times New Roman" w:cs="Times New Roman"/>
          <w:sz w:val="24"/>
          <w:szCs w:val="24"/>
          <w:lang w:val="en-US"/>
        </w:rPr>
        <w:t>Citrate synthase (CS) activity and (B) carnitine palmitoyltransferase 1a (</w:t>
      </w:r>
      <w:r w:rsidR="004F2D2A" w:rsidRPr="004F2D2A">
        <w:rPr>
          <w:rFonts w:ascii="Times New Roman" w:hAnsi="Times New Roman" w:cs="Times New Roman"/>
          <w:i/>
          <w:iCs/>
          <w:sz w:val="24"/>
          <w:szCs w:val="24"/>
          <w:lang w:val="en-US"/>
        </w:rPr>
        <w:t>Cpt1a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F2D2A">
        <w:rPr>
          <w:rFonts w:ascii="Times New Roman" w:hAnsi="Times New Roman" w:cs="Times New Roman"/>
          <w:sz w:val="24"/>
          <w:szCs w:val="24"/>
          <w:lang w:val="en-US"/>
        </w:rPr>
        <w:t xml:space="preserve"> gen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xpression were evaluated in liver tissue from mice at the end of the study. Mice lacking both ACC isotypes in the liver had elevated CS activity and lower </w:t>
      </w:r>
      <w:r w:rsidR="00207B7C" w:rsidRPr="00207B7C">
        <w:rPr>
          <w:rFonts w:ascii="Times New Roman" w:hAnsi="Times New Roman" w:cs="Times New Roman"/>
          <w:i/>
          <w:iCs/>
          <w:sz w:val="24"/>
          <w:szCs w:val="24"/>
          <w:lang w:val="en-US"/>
        </w:rPr>
        <w:t>Cpt1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xpression compared to WT control mice. In contrast, single isotype ACC1 or ACC2 deletion had no effect on CS activity or </w:t>
      </w:r>
      <w:r w:rsidR="004F2D2A" w:rsidRPr="00207B7C">
        <w:rPr>
          <w:rFonts w:ascii="Times New Roman" w:hAnsi="Times New Roman" w:cs="Times New Roman"/>
          <w:i/>
          <w:iCs/>
          <w:sz w:val="24"/>
          <w:szCs w:val="24"/>
          <w:lang w:val="en-US"/>
        </w:rPr>
        <w:t>Cpt1a</w:t>
      </w:r>
      <w:r w:rsidR="004F2D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xpression. (A) </w:t>
      </w:r>
      <w:r w:rsidRPr="00C72D16">
        <w:rPr>
          <w:rFonts w:ascii="Times New Roman" w:hAnsi="Times New Roman" w:cs="Times New Roman"/>
          <w:sz w:val="24"/>
          <w:szCs w:val="24"/>
          <w:lang w:val="en-US"/>
        </w:rPr>
        <w:t>Average of duplicate ru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Pr="00C72D16">
        <w:rPr>
          <w:rFonts w:ascii="Times New Roman" w:hAnsi="Times New Roman" w:cs="Times New Roman"/>
          <w:sz w:val="24"/>
          <w:szCs w:val="24"/>
          <w:lang w:val="en-US"/>
        </w:rPr>
        <w:t>WT using 1-way ANOVA with Dunnett's correction for multiple comparison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B) Statistical significance </w:t>
      </w:r>
      <w:r w:rsidRPr="00B54A64">
        <w:rPr>
          <w:rFonts w:ascii="Times New Roman" w:hAnsi="Times New Roman" w:cs="Times New Roman"/>
          <w:sz w:val="24"/>
          <w:szCs w:val="24"/>
          <w:lang w:val="en-US"/>
        </w:rPr>
        <w:t>determined by Kruskal-Wallis test followed by Dunn’s multiple comparison post hoc test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D1DE4">
        <w:rPr>
          <w:rFonts w:ascii="Times New Roman" w:hAnsi="Times New Roman" w:cs="Times New Roman"/>
          <w:sz w:val="24"/>
          <w:szCs w:val="24"/>
          <w:lang w:val="en-US"/>
        </w:rPr>
        <w:t>*indicates p&lt;0.05 compared to WT.</w:t>
      </w:r>
      <w:r w:rsidRPr="005D1DE4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5D1DE4">
        <w:rPr>
          <w:rFonts w:ascii="Times New Roman" w:hAnsi="Times New Roman" w:cs="Times New Roman"/>
          <w:sz w:val="24"/>
          <w:szCs w:val="24"/>
          <w:lang w:val="en-US"/>
        </w:rPr>
        <w:t>Values are represented as mean ± S</w:t>
      </w:r>
      <w:r w:rsidRPr="00A9184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Pr="005D1DE4">
        <w:rPr>
          <w:rFonts w:ascii="Times New Roman" w:hAnsi="Times New Roman" w:cs="Times New Roman"/>
          <w:sz w:val="24"/>
          <w:szCs w:val="24"/>
          <w:lang w:val="en-US"/>
        </w:rPr>
        <w:t>, n=</w:t>
      </w:r>
      <w:r>
        <w:rPr>
          <w:rFonts w:ascii="Times New Roman" w:hAnsi="Times New Roman" w:cs="Times New Roman"/>
          <w:sz w:val="24"/>
          <w:szCs w:val="24"/>
          <w:lang w:val="en-US"/>
        </w:rPr>
        <w:t>5-10</w:t>
      </w:r>
      <w:r w:rsidRPr="005D1DE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39BC927" w14:textId="77777777" w:rsidR="00D67C7E" w:rsidRDefault="00D67C7E" w:rsidP="007B37D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4262B5E" w14:textId="189CE18B" w:rsidR="00D67C7E" w:rsidRDefault="00880B8E" w:rsidP="007B37D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80B8E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55854BF0" wp14:editId="38A3B3C1">
            <wp:extent cx="3055054" cy="4876800"/>
            <wp:effectExtent l="0" t="0" r="0" b="0"/>
            <wp:docPr id="19649550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4955082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062989" cy="48894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815E26" w14:textId="3963098F" w:rsidR="00B80920" w:rsidRDefault="00D67C7E" w:rsidP="0084664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S</w:t>
      </w:r>
      <w:r w:rsidR="00B80920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F90A39">
        <w:rPr>
          <w:rFonts w:ascii="Times New Roman" w:hAnsi="Times New Roman" w:cs="Times New Roman"/>
          <w:b/>
          <w:bCs/>
          <w:sz w:val="24"/>
          <w:szCs w:val="24"/>
          <w:lang w:val="en-US"/>
        </w:rPr>
        <w:t>L</w:t>
      </w:r>
      <w:r w:rsidR="00985346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iver </w:t>
      </w:r>
      <w:r w:rsidR="0042531A" w:rsidRPr="0042531A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ACC1 and ACC2 deletion </w:t>
      </w:r>
      <w:r w:rsidR="00F90A39">
        <w:rPr>
          <w:rFonts w:ascii="Times New Roman" w:hAnsi="Times New Roman" w:cs="Times New Roman"/>
          <w:b/>
          <w:bCs/>
          <w:sz w:val="24"/>
          <w:szCs w:val="24"/>
          <w:lang w:val="en-AU"/>
        </w:rPr>
        <w:t>does not impact</w:t>
      </w:r>
      <w:r w:rsidR="00985346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 muscle lipids </w:t>
      </w:r>
      <w:r w:rsidR="0042531A" w:rsidRPr="0042531A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in mice fed Amylin diet. </w:t>
      </w:r>
      <w:r w:rsidR="00F90A39">
        <w:rPr>
          <w:rFonts w:ascii="Times New Roman" w:hAnsi="Times New Roman" w:cs="Times New Roman"/>
          <w:sz w:val="24"/>
          <w:szCs w:val="24"/>
          <w:lang w:val="en-AU"/>
        </w:rPr>
        <w:t xml:space="preserve">Quadriceps </w:t>
      </w:r>
      <w:r w:rsidR="0042531A" w:rsidRPr="0042531A">
        <w:rPr>
          <w:rFonts w:ascii="Times New Roman" w:hAnsi="Times New Roman" w:cs="Times New Roman"/>
          <w:sz w:val="24"/>
          <w:szCs w:val="24"/>
          <w:lang w:val="en-AU"/>
        </w:rPr>
        <w:t xml:space="preserve">triglyceride </w:t>
      </w:r>
      <w:r w:rsidR="00F90A39" w:rsidRPr="0042531A">
        <w:rPr>
          <w:rFonts w:ascii="Times New Roman" w:hAnsi="Times New Roman" w:cs="Times New Roman"/>
          <w:sz w:val="24"/>
          <w:szCs w:val="24"/>
          <w:lang w:val="en-AU"/>
        </w:rPr>
        <w:t xml:space="preserve">(A) </w:t>
      </w:r>
      <w:r w:rsidR="0042531A" w:rsidRPr="0042531A">
        <w:rPr>
          <w:rFonts w:ascii="Times New Roman" w:hAnsi="Times New Roman" w:cs="Times New Roman"/>
          <w:sz w:val="24"/>
          <w:szCs w:val="24"/>
          <w:lang w:val="en-AU"/>
        </w:rPr>
        <w:t xml:space="preserve">and cholesterol </w:t>
      </w:r>
      <w:r w:rsidR="00B20821">
        <w:rPr>
          <w:rFonts w:ascii="Times New Roman" w:hAnsi="Times New Roman" w:cs="Times New Roman"/>
          <w:sz w:val="24"/>
          <w:szCs w:val="24"/>
          <w:lang w:val="en-AU"/>
        </w:rPr>
        <w:t xml:space="preserve">(B) </w:t>
      </w:r>
      <w:r w:rsidR="0042531A" w:rsidRPr="0042531A">
        <w:rPr>
          <w:rFonts w:ascii="Times New Roman" w:hAnsi="Times New Roman" w:cs="Times New Roman"/>
          <w:sz w:val="24"/>
          <w:szCs w:val="24"/>
          <w:lang w:val="en-AU"/>
        </w:rPr>
        <w:t>levels measured</w:t>
      </w:r>
      <w:r w:rsidR="00B20821">
        <w:rPr>
          <w:rFonts w:ascii="Times New Roman" w:hAnsi="Times New Roman" w:cs="Times New Roman"/>
          <w:sz w:val="24"/>
          <w:szCs w:val="24"/>
          <w:lang w:val="en-AU"/>
        </w:rPr>
        <w:t xml:space="preserve"> from tissues collected</w:t>
      </w:r>
      <w:r w:rsidR="0042531A" w:rsidRPr="0042531A">
        <w:rPr>
          <w:rFonts w:ascii="Times New Roman" w:hAnsi="Times New Roman" w:cs="Times New Roman"/>
          <w:sz w:val="24"/>
          <w:szCs w:val="24"/>
          <w:lang w:val="en-AU"/>
        </w:rPr>
        <w:t xml:space="preserve"> at the end of the study.</w:t>
      </w:r>
      <w:r w:rsidR="0042531A" w:rsidRPr="0042531A">
        <w:rPr>
          <w:rFonts w:ascii="Times New Roman" w:hAnsi="Times New Roman" w:cs="Times New Roman"/>
          <w:sz w:val="24"/>
          <w:szCs w:val="24"/>
          <w:lang w:val="en-US"/>
        </w:rPr>
        <w:t xml:space="preserve"> *indicates p&lt;0.05 compared to WT, determined by Kruskal-Wallis test followed by Du</w:t>
      </w:r>
      <w:r w:rsidR="0042531A" w:rsidRPr="00B20821">
        <w:rPr>
          <w:rFonts w:ascii="Times New Roman" w:hAnsi="Times New Roman" w:cs="Times New Roman"/>
          <w:sz w:val="24"/>
          <w:szCs w:val="24"/>
          <w:lang w:val="en-US"/>
        </w:rPr>
        <w:t>nn’s multiple comparison post hoc test.</w:t>
      </w:r>
      <w:r w:rsidR="0042531A" w:rsidRPr="00B20821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42531A" w:rsidRPr="00B20821">
        <w:rPr>
          <w:rFonts w:ascii="Times New Roman" w:hAnsi="Times New Roman" w:cs="Times New Roman"/>
          <w:sz w:val="24"/>
          <w:szCs w:val="24"/>
          <w:lang w:val="en-US"/>
        </w:rPr>
        <w:t>Values are represented as mean ± SD, n=11-20.</w:t>
      </w:r>
      <w:r w:rsidR="00B80920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4B232F71" w14:textId="5B25CEF4" w:rsidR="00D67C7E" w:rsidRDefault="00694594" w:rsidP="007B37D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2. </w:t>
      </w:r>
      <w:r w:rsidR="0092334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ethods</w:t>
      </w:r>
    </w:p>
    <w:p w14:paraId="4A2AFD8F" w14:textId="4A4743D5" w:rsidR="00694594" w:rsidRDefault="00694594" w:rsidP="005D6812">
      <w:pPr>
        <w:pStyle w:val="NormalWeb"/>
        <w:shd w:val="clear" w:color="auto" w:fill="FFFFFF"/>
        <w:spacing w:after="0" w:line="480" w:lineRule="auto"/>
        <w:rPr>
          <w:rFonts w:eastAsia="SimSun"/>
          <w:b/>
          <w:bCs/>
          <w:color w:val="000000" w:themeColor="text1"/>
          <w:bdr w:val="none" w:sz="0" w:space="0" w:color="auto" w:frame="1"/>
        </w:rPr>
      </w:pPr>
      <w:r w:rsidRPr="00694594">
        <w:rPr>
          <w:rFonts w:eastAsia="SimSun"/>
          <w:b/>
          <w:bCs/>
          <w:color w:val="000000" w:themeColor="text1"/>
          <w:bdr w:val="none" w:sz="0" w:space="0" w:color="auto" w:frame="1"/>
        </w:rPr>
        <w:t xml:space="preserve">S2.1 </w:t>
      </w:r>
      <w:r w:rsidR="00923343" w:rsidRPr="00694594">
        <w:rPr>
          <w:rFonts w:eastAsia="SimSun"/>
          <w:b/>
          <w:bCs/>
          <w:color w:val="000000" w:themeColor="text1"/>
          <w:bdr w:val="none" w:sz="0" w:space="0" w:color="auto" w:frame="1"/>
        </w:rPr>
        <w:t xml:space="preserve">Citrate Synthase </w:t>
      </w:r>
      <w:r w:rsidR="004A51C1" w:rsidRPr="00694594">
        <w:rPr>
          <w:rFonts w:eastAsia="SimSun"/>
          <w:b/>
          <w:bCs/>
          <w:color w:val="000000" w:themeColor="text1"/>
          <w:bdr w:val="none" w:sz="0" w:space="0" w:color="auto" w:frame="1"/>
        </w:rPr>
        <w:t>activity</w:t>
      </w:r>
    </w:p>
    <w:p w14:paraId="479D8B48" w14:textId="0C112C6E" w:rsidR="00923343" w:rsidRDefault="00271E77" w:rsidP="005D6812">
      <w:pPr>
        <w:pStyle w:val="NormalWeb"/>
        <w:spacing w:after="0" w:line="480" w:lineRule="auto"/>
        <w:rPr>
          <w:rFonts w:eastAsia="SimSun"/>
          <w:color w:val="000000" w:themeColor="text1"/>
          <w:bdr w:val="none" w:sz="0" w:space="0" w:color="auto" w:frame="1"/>
          <w:lang w:val="en-AU"/>
        </w:rPr>
      </w:pPr>
      <w:r>
        <w:rPr>
          <w:rFonts w:eastAsia="SimSun"/>
          <w:color w:val="000000" w:themeColor="text1"/>
          <w:bdr w:val="none" w:sz="0" w:space="0" w:color="auto" w:frame="1"/>
          <w:lang w:val="en-AU"/>
        </w:rPr>
        <w:t>F</w:t>
      </w:r>
      <w:r w:rsidRPr="00271E77">
        <w:rPr>
          <w:rFonts w:eastAsia="SimSun"/>
          <w:color w:val="000000" w:themeColor="text1"/>
          <w:bdr w:val="none" w:sz="0" w:space="0" w:color="auto" w:frame="1"/>
          <w:lang w:val="en-AU"/>
        </w:rPr>
        <w:t>rozen liver tissue was manually homogenized 1:19 (wt/vol) in 50 mM Tris-HCl, 1 mM EDTA and 0.1% Triton X-100, pH 7.2 using a Polytron homogeniser (Kinetica, Sweden)). Liver homogenates were subjected to three freeze-thaw cycles and then centrifuged at 7</w:t>
      </w:r>
      <w:r w:rsidR="000B0B39">
        <w:rPr>
          <w:rFonts w:eastAsia="SimSun"/>
          <w:color w:val="000000" w:themeColor="text1"/>
          <w:bdr w:val="none" w:sz="0" w:space="0" w:color="auto" w:frame="1"/>
          <w:lang w:val="en-AU"/>
        </w:rPr>
        <w:t>,</w:t>
      </w:r>
      <w:r w:rsidRPr="00271E77">
        <w:rPr>
          <w:rFonts w:eastAsia="SimSun"/>
          <w:color w:val="000000" w:themeColor="text1"/>
          <w:bdr w:val="none" w:sz="0" w:space="0" w:color="auto" w:frame="1"/>
          <w:lang w:val="en-AU"/>
        </w:rPr>
        <w:t>000 g for 10 minutes at 4°C. Supernatants were used to determine the activity of citrate synthase (CS) at 30°C on a temperature-controlled plate reader (EnSight, Perkin Elmer, CT, USA) as described previously (Liu et al). Liver homogenates were diluted 1:6 for the citrate synthase assay. </w:t>
      </w:r>
      <w:r w:rsidR="000B0B39">
        <w:rPr>
          <w:rFonts w:eastAsia="SimSun"/>
          <w:color w:val="000000" w:themeColor="text1"/>
          <w:bdr w:val="none" w:sz="0" w:space="0" w:color="auto" w:frame="1"/>
          <w:lang w:val="en-AU"/>
        </w:rPr>
        <w:t xml:space="preserve"> </w:t>
      </w:r>
      <w:r w:rsidR="00923343" w:rsidRPr="00923343">
        <w:rPr>
          <w:rFonts w:eastAsia="SimSun"/>
          <w:color w:val="000000" w:themeColor="text1"/>
          <w:bdr w:val="none" w:sz="0" w:space="0" w:color="auto" w:frame="1"/>
        </w:rPr>
        <w:t>The reaction mixture was 100 mM Tris-HCl, 1 mM MgCl</w:t>
      </w:r>
      <w:r w:rsidR="00923343" w:rsidRPr="00923343">
        <w:rPr>
          <w:rFonts w:eastAsia="SimSun"/>
          <w:color w:val="000000" w:themeColor="text1"/>
          <w:bdr w:val="none" w:sz="0" w:space="0" w:color="auto" w:frame="1"/>
          <w:vertAlign w:val="subscript"/>
        </w:rPr>
        <w:t>2</w:t>
      </w:r>
      <w:r w:rsidR="00923343" w:rsidRPr="00923343">
        <w:rPr>
          <w:rFonts w:eastAsia="SimSun"/>
          <w:color w:val="000000" w:themeColor="text1"/>
          <w:bdr w:val="none" w:sz="0" w:space="0" w:color="auto" w:frame="1"/>
        </w:rPr>
        <w:t>, 1 mM EDTA, 1 mM </w:t>
      </w:r>
      <w:hyperlink r:id="rId12" w:tooltip="Learn more about DTNB from ScienceDirect's AI-generated Topic Pages" w:history="1">
        <w:r w:rsidR="00923343" w:rsidRPr="00923343">
          <w:rPr>
            <w:rFonts w:eastAsiaTheme="majorEastAsia"/>
            <w:color w:val="000000" w:themeColor="text1"/>
          </w:rPr>
          <w:t>DTNB</w:t>
        </w:r>
      </w:hyperlink>
      <w:r w:rsidR="00923343" w:rsidRPr="00923343">
        <w:rPr>
          <w:rFonts w:eastAsia="SimSun"/>
          <w:color w:val="000000" w:themeColor="text1"/>
          <w:bdr w:val="none" w:sz="0" w:space="0" w:color="auto" w:frame="1"/>
        </w:rPr>
        <w:t> (Ellman's Reagent), 0.4 mM acetyl-CoA, pH 8.2. 10 μl of 1/120 homogenate and 240 μl of reaction buffer was added to each well. The reaction was initiated with 50 μl of 6 mM </w:t>
      </w:r>
      <w:hyperlink r:id="rId13" w:tooltip="Learn more about oxaloacetate from ScienceDirect's AI-generated Topic Pages" w:history="1">
        <w:r w:rsidR="00923343" w:rsidRPr="00923343">
          <w:rPr>
            <w:rFonts w:eastAsiaTheme="majorEastAsia"/>
            <w:color w:val="000000" w:themeColor="text1"/>
          </w:rPr>
          <w:t>oxaloacetate</w:t>
        </w:r>
      </w:hyperlink>
      <w:r w:rsidR="00923343" w:rsidRPr="00923343">
        <w:rPr>
          <w:rFonts w:eastAsia="SimSun"/>
          <w:color w:val="000000" w:themeColor="text1"/>
          <w:bdr w:val="none" w:sz="0" w:space="0" w:color="auto" w:frame="1"/>
        </w:rPr>
        <w:t>. The reaction was followed at 412 nm for 5 min.</w:t>
      </w:r>
      <w:r w:rsidR="000B0B39" w:rsidRPr="000B0B39">
        <w:rPr>
          <w:rFonts w:eastAsia="SimSun"/>
          <w:color w:val="000000" w:themeColor="text1"/>
          <w:bdr w:val="none" w:sz="0" w:space="0" w:color="auto" w:frame="1"/>
          <w:lang w:val="en-AU"/>
        </w:rPr>
        <w:t xml:space="preserve"> </w:t>
      </w:r>
      <w:r w:rsidR="000B0B39" w:rsidRPr="00271E77">
        <w:rPr>
          <w:rFonts w:eastAsia="SimSun"/>
          <w:color w:val="000000" w:themeColor="text1"/>
          <w:bdr w:val="none" w:sz="0" w:space="0" w:color="auto" w:frame="1"/>
          <w:lang w:val="en-AU"/>
        </w:rPr>
        <w:t>Enzyme activities are presented as units per gram of wet weight, where units are defined as micromoles per minute.</w:t>
      </w:r>
    </w:p>
    <w:p w14:paraId="08905A30" w14:textId="77777777" w:rsidR="005D6812" w:rsidRPr="00923343" w:rsidRDefault="005D6812" w:rsidP="005D6812">
      <w:pPr>
        <w:pStyle w:val="NormalWeb"/>
        <w:spacing w:after="0" w:line="480" w:lineRule="auto"/>
        <w:rPr>
          <w:rFonts w:eastAsia="SimSun"/>
          <w:color w:val="000000" w:themeColor="text1"/>
          <w:bdr w:val="none" w:sz="0" w:space="0" w:color="auto" w:frame="1"/>
        </w:rPr>
      </w:pPr>
    </w:p>
    <w:p w14:paraId="41FCD36E" w14:textId="0CEDC366" w:rsidR="005D6812" w:rsidRPr="005D6812" w:rsidRDefault="005D6812" w:rsidP="005D681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2.2 </w:t>
      </w:r>
      <w:r w:rsidRPr="005D6812">
        <w:rPr>
          <w:rFonts w:ascii="Times New Roman" w:hAnsi="Times New Roman" w:cs="Times New Roman"/>
          <w:b/>
          <w:bCs/>
          <w:sz w:val="24"/>
          <w:szCs w:val="24"/>
          <w:lang w:val="en-CA"/>
        </w:rPr>
        <w:t>Lipid and biochemical analysis</w:t>
      </w:r>
    </w:p>
    <w:p w14:paraId="4E94EAB4" w14:textId="49CDE30C" w:rsidR="005D6812" w:rsidRDefault="00A93828" w:rsidP="005D681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Muscle lipids were analysed as described in the main </w:t>
      </w:r>
      <w:r w:rsidR="00511CE6">
        <w:rPr>
          <w:rFonts w:ascii="Times New Roman" w:hAnsi="Times New Roman" w:cs="Times New Roman"/>
          <w:sz w:val="24"/>
          <w:szCs w:val="24"/>
          <w:lang w:val="en-CA"/>
        </w:rPr>
        <w:t>manuscript text with the exception that quadriceps</w:t>
      </w:r>
      <w:r w:rsidR="005D6812" w:rsidRPr="00D56BD6">
        <w:rPr>
          <w:rFonts w:ascii="Times New Roman" w:hAnsi="Times New Roman" w:cs="Times New Roman"/>
          <w:sz w:val="24"/>
          <w:szCs w:val="24"/>
          <w:lang w:val="en-CA"/>
        </w:rPr>
        <w:t xml:space="preserve"> tissues were </w:t>
      </w:r>
      <w:r w:rsidR="00511CE6">
        <w:rPr>
          <w:rFonts w:ascii="Times New Roman" w:hAnsi="Times New Roman" w:cs="Times New Roman"/>
          <w:sz w:val="24"/>
          <w:szCs w:val="24"/>
          <w:lang w:val="en-CA"/>
        </w:rPr>
        <w:t>used instead of liver.</w:t>
      </w:r>
    </w:p>
    <w:p w14:paraId="55A0BC1F" w14:textId="77777777" w:rsidR="00E35740" w:rsidRDefault="00E35740" w:rsidP="005D681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135E5700" w14:textId="77777777" w:rsidR="00E35740" w:rsidRPr="00E35740" w:rsidRDefault="00E35740" w:rsidP="00E3574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E35740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S2.3 </w:t>
      </w:r>
      <w:r w:rsidRPr="00E35740">
        <w:rPr>
          <w:rFonts w:ascii="Times New Roman" w:hAnsi="Times New Roman" w:cs="Times New Roman"/>
          <w:b/>
          <w:bCs/>
          <w:sz w:val="24"/>
          <w:szCs w:val="24"/>
          <w:lang w:val="en-AU"/>
        </w:rPr>
        <w:t>Quantitative real-time PCR (qRT-PCR)</w:t>
      </w:r>
    </w:p>
    <w:p w14:paraId="31299100" w14:textId="518C8B66" w:rsidR="003B6D74" w:rsidRPr="00A87880" w:rsidRDefault="00E35740" w:rsidP="00E3574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D56BD6">
        <w:rPr>
          <w:rFonts w:ascii="Times New Roman" w:hAnsi="Times New Roman" w:cs="Times New Roman"/>
          <w:sz w:val="24"/>
          <w:szCs w:val="24"/>
          <w:lang w:val="en-AU"/>
        </w:rPr>
        <w:t xml:space="preserve">RNA </w:t>
      </w:r>
      <w:r w:rsidR="00911CA6" w:rsidRPr="00D56BD6">
        <w:rPr>
          <w:rFonts w:ascii="Times New Roman" w:hAnsi="Times New Roman" w:cs="Times New Roman"/>
          <w:sz w:val="24"/>
          <w:szCs w:val="24"/>
          <w:lang w:val="en-AU"/>
        </w:rPr>
        <w:t>extra</w:t>
      </w:r>
      <w:r w:rsidR="00911CA6">
        <w:rPr>
          <w:rFonts w:ascii="Times New Roman" w:hAnsi="Times New Roman" w:cs="Times New Roman"/>
          <w:sz w:val="24"/>
          <w:szCs w:val="24"/>
          <w:lang w:val="en-AU"/>
        </w:rPr>
        <w:t>ction and qRT-PCR was performed as described in the main text</w:t>
      </w:r>
      <w:r w:rsidR="00635343">
        <w:rPr>
          <w:rFonts w:ascii="Times New Roman" w:hAnsi="Times New Roman" w:cs="Times New Roman"/>
          <w:sz w:val="24"/>
          <w:szCs w:val="24"/>
          <w:lang w:val="en-AU"/>
        </w:rPr>
        <w:t>. The primers for</w:t>
      </w:r>
      <w:r w:rsidR="004A16BA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4A16BA" w:rsidRPr="00635343">
        <w:rPr>
          <w:rFonts w:ascii="Times New Roman" w:hAnsi="Times New Roman" w:cs="Times New Roman"/>
          <w:i/>
          <w:iCs/>
          <w:sz w:val="24"/>
          <w:szCs w:val="24"/>
          <w:lang w:val="en-AU"/>
        </w:rPr>
        <w:t>Cpt1a</w:t>
      </w:r>
      <w:r w:rsidR="00635343">
        <w:rPr>
          <w:rFonts w:ascii="Times New Roman" w:hAnsi="Times New Roman" w:cs="Times New Roman"/>
          <w:sz w:val="24"/>
          <w:szCs w:val="24"/>
          <w:lang w:val="en-AU"/>
        </w:rPr>
        <w:t xml:space="preserve"> included f</w:t>
      </w:r>
      <w:r w:rsidR="000314E7">
        <w:rPr>
          <w:rFonts w:ascii="Times New Roman" w:hAnsi="Times New Roman" w:cs="Times New Roman"/>
          <w:sz w:val="24"/>
          <w:szCs w:val="24"/>
          <w:lang w:val="en-AU"/>
        </w:rPr>
        <w:t>orward primer</w:t>
      </w:r>
      <w:r w:rsidR="00C377A7" w:rsidRPr="00635343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0314E7" w:rsidRPr="003B6D74">
        <w:rPr>
          <w:rFonts w:ascii="Times New Roman" w:hAnsi="Times New Roman" w:cs="Times New Roman"/>
          <w:sz w:val="24"/>
          <w:szCs w:val="24"/>
          <w:lang w:val="en-AU"/>
        </w:rPr>
        <w:t>ttgggccggttgctgat</w:t>
      </w:r>
      <w:r w:rsidR="00635343">
        <w:rPr>
          <w:rFonts w:ascii="Times New Roman" w:hAnsi="Times New Roman" w:cs="Times New Roman"/>
          <w:sz w:val="24"/>
          <w:szCs w:val="24"/>
          <w:lang w:val="en-AU"/>
        </w:rPr>
        <w:t xml:space="preserve"> and</w:t>
      </w:r>
      <w:r w:rsidR="000314E7" w:rsidRPr="00635343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635343">
        <w:rPr>
          <w:rFonts w:ascii="Times New Roman" w:hAnsi="Times New Roman" w:cs="Times New Roman"/>
          <w:sz w:val="24"/>
          <w:szCs w:val="24"/>
          <w:lang w:val="en-AU"/>
        </w:rPr>
        <w:t>r</w:t>
      </w:r>
      <w:r w:rsidR="000314E7" w:rsidRPr="00635343">
        <w:rPr>
          <w:rFonts w:ascii="Times New Roman" w:hAnsi="Times New Roman" w:cs="Times New Roman"/>
          <w:sz w:val="24"/>
          <w:szCs w:val="24"/>
          <w:lang w:val="en-AU"/>
        </w:rPr>
        <w:t xml:space="preserve">everse primer </w:t>
      </w:r>
      <w:r w:rsidR="000314E7" w:rsidRPr="003B6D74">
        <w:rPr>
          <w:rFonts w:ascii="Times New Roman" w:hAnsi="Times New Roman" w:cs="Times New Roman"/>
          <w:sz w:val="24"/>
          <w:szCs w:val="24"/>
          <w:lang w:val="en-AU"/>
        </w:rPr>
        <w:t>gtctcagggctagagaacttggaa</w:t>
      </w:r>
      <w:r w:rsidR="00635343">
        <w:rPr>
          <w:rFonts w:ascii="Times New Roman" w:hAnsi="Times New Roman" w:cs="Times New Roman"/>
          <w:sz w:val="24"/>
          <w:szCs w:val="24"/>
          <w:lang w:val="en-AU"/>
        </w:rPr>
        <w:t xml:space="preserve"> that </w:t>
      </w:r>
      <w:r w:rsidR="00A87880">
        <w:rPr>
          <w:rFonts w:ascii="Times New Roman" w:hAnsi="Times New Roman" w:cs="Times New Roman"/>
          <w:sz w:val="24"/>
          <w:szCs w:val="24"/>
          <w:lang w:val="en-AU"/>
        </w:rPr>
        <w:t>resulted in a 100 bp amplicon.</w:t>
      </w:r>
    </w:p>
    <w:sectPr w:rsidR="003B6D74" w:rsidRPr="00A878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F97B6B"/>
    <w:multiLevelType w:val="multilevel"/>
    <w:tmpl w:val="C298C91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1" w15:restartNumberingAfterBreak="0">
    <w:nsid w:val="20563DD1"/>
    <w:multiLevelType w:val="hybridMultilevel"/>
    <w:tmpl w:val="6F3E3492"/>
    <w:lvl w:ilvl="0" w:tplc="7C289C7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C16FE7"/>
    <w:multiLevelType w:val="multilevel"/>
    <w:tmpl w:val="6CBE4B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15E0585"/>
    <w:multiLevelType w:val="multilevel"/>
    <w:tmpl w:val="64C6737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4" w15:restartNumberingAfterBreak="0">
    <w:nsid w:val="611A0032"/>
    <w:multiLevelType w:val="multilevel"/>
    <w:tmpl w:val="7A36ECA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 w15:restartNumberingAfterBreak="0">
    <w:nsid w:val="7A3E63A7"/>
    <w:multiLevelType w:val="multilevel"/>
    <w:tmpl w:val="64C6737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6" w15:restartNumberingAfterBreak="0">
    <w:nsid w:val="7C0C2EA2"/>
    <w:multiLevelType w:val="multilevel"/>
    <w:tmpl w:val="1DC2E94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num w:numId="1" w16cid:durableId="44568953">
    <w:abstractNumId w:val="2"/>
  </w:num>
  <w:num w:numId="2" w16cid:durableId="1203833555">
    <w:abstractNumId w:val="3"/>
  </w:num>
  <w:num w:numId="3" w16cid:durableId="16468626">
    <w:abstractNumId w:val="5"/>
  </w:num>
  <w:num w:numId="4" w16cid:durableId="1507743046">
    <w:abstractNumId w:val="4"/>
  </w:num>
  <w:num w:numId="5" w16cid:durableId="61104623">
    <w:abstractNumId w:val="0"/>
  </w:num>
  <w:num w:numId="6" w16cid:durableId="1462111360">
    <w:abstractNumId w:val="1"/>
  </w:num>
  <w:num w:numId="7" w16cid:durableId="63795298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olecular Metabolism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p9rvxakrdfx0eepsxvtaxix0zwaap0x2w2&quot;&gt;EndNote reference library2023&lt;record-ids&gt;&lt;item&gt;2943&lt;/item&gt;&lt;item&gt;2944&lt;/item&gt;&lt;item&gt;3001&lt;/item&gt;&lt;item&gt;3016&lt;/item&gt;&lt;item&gt;3148&lt;/item&gt;&lt;item&gt;3150&lt;/item&gt;&lt;item&gt;3152&lt;/item&gt;&lt;item&gt;4491&lt;/item&gt;&lt;item&gt;4560&lt;/item&gt;&lt;item&gt;4629&lt;/item&gt;&lt;item&gt;4632&lt;/item&gt;&lt;item&gt;4711&lt;/item&gt;&lt;item&gt;4980&lt;/item&gt;&lt;item&gt;11568&lt;/item&gt;&lt;item&gt;11636&lt;/item&gt;&lt;item&gt;11642&lt;/item&gt;&lt;item&gt;11783&lt;/item&gt;&lt;item&gt;11916&lt;/item&gt;&lt;item&gt;11917&lt;/item&gt;&lt;/record-ids&gt;&lt;/item&gt;&lt;/Libraries&gt;"/>
  </w:docVars>
  <w:rsids>
    <w:rsidRoot w:val="00F3401B"/>
    <w:rsid w:val="000000A6"/>
    <w:rsid w:val="000018ED"/>
    <w:rsid w:val="00002E29"/>
    <w:rsid w:val="00006162"/>
    <w:rsid w:val="000071DA"/>
    <w:rsid w:val="0000775E"/>
    <w:rsid w:val="0000799D"/>
    <w:rsid w:val="000116FC"/>
    <w:rsid w:val="00011F5E"/>
    <w:rsid w:val="00012631"/>
    <w:rsid w:val="000145EF"/>
    <w:rsid w:val="00014859"/>
    <w:rsid w:val="000148E9"/>
    <w:rsid w:val="00014E91"/>
    <w:rsid w:val="00022B35"/>
    <w:rsid w:val="00024767"/>
    <w:rsid w:val="00025645"/>
    <w:rsid w:val="00025CA8"/>
    <w:rsid w:val="00030C7A"/>
    <w:rsid w:val="000314E7"/>
    <w:rsid w:val="00034ADA"/>
    <w:rsid w:val="00035293"/>
    <w:rsid w:val="00035721"/>
    <w:rsid w:val="00041421"/>
    <w:rsid w:val="00041562"/>
    <w:rsid w:val="0004239C"/>
    <w:rsid w:val="000427A0"/>
    <w:rsid w:val="00043A70"/>
    <w:rsid w:val="00046275"/>
    <w:rsid w:val="00046C06"/>
    <w:rsid w:val="00046D23"/>
    <w:rsid w:val="000521BC"/>
    <w:rsid w:val="00053681"/>
    <w:rsid w:val="00053FEB"/>
    <w:rsid w:val="000545CD"/>
    <w:rsid w:val="00054E70"/>
    <w:rsid w:val="0005507B"/>
    <w:rsid w:val="000557CC"/>
    <w:rsid w:val="0005586A"/>
    <w:rsid w:val="00056E60"/>
    <w:rsid w:val="00057B4E"/>
    <w:rsid w:val="00060E6D"/>
    <w:rsid w:val="0006182C"/>
    <w:rsid w:val="00061AB9"/>
    <w:rsid w:val="00062238"/>
    <w:rsid w:val="00062261"/>
    <w:rsid w:val="00065BF7"/>
    <w:rsid w:val="00067A78"/>
    <w:rsid w:val="000746B1"/>
    <w:rsid w:val="000773E5"/>
    <w:rsid w:val="000777E0"/>
    <w:rsid w:val="00081CA3"/>
    <w:rsid w:val="00081E25"/>
    <w:rsid w:val="0008209B"/>
    <w:rsid w:val="00082E55"/>
    <w:rsid w:val="000836AE"/>
    <w:rsid w:val="000853BE"/>
    <w:rsid w:val="00085E84"/>
    <w:rsid w:val="00090DE9"/>
    <w:rsid w:val="000959B4"/>
    <w:rsid w:val="00096023"/>
    <w:rsid w:val="00097B0B"/>
    <w:rsid w:val="000A2566"/>
    <w:rsid w:val="000A3FEE"/>
    <w:rsid w:val="000A4A6E"/>
    <w:rsid w:val="000A4C0E"/>
    <w:rsid w:val="000A6314"/>
    <w:rsid w:val="000B0B39"/>
    <w:rsid w:val="000B125C"/>
    <w:rsid w:val="000B2531"/>
    <w:rsid w:val="000B2906"/>
    <w:rsid w:val="000B4F39"/>
    <w:rsid w:val="000B5905"/>
    <w:rsid w:val="000B5C40"/>
    <w:rsid w:val="000B66A6"/>
    <w:rsid w:val="000B791B"/>
    <w:rsid w:val="000C2C1B"/>
    <w:rsid w:val="000C30D5"/>
    <w:rsid w:val="000C3B2F"/>
    <w:rsid w:val="000C7CC9"/>
    <w:rsid w:val="000D6122"/>
    <w:rsid w:val="000D6506"/>
    <w:rsid w:val="000E3DDA"/>
    <w:rsid w:val="000E598B"/>
    <w:rsid w:val="000E7905"/>
    <w:rsid w:val="000E7FF2"/>
    <w:rsid w:val="000F0FCD"/>
    <w:rsid w:val="000F18F9"/>
    <w:rsid w:val="000F26C2"/>
    <w:rsid w:val="000F431E"/>
    <w:rsid w:val="000F6060"/>
    <w:rsid w:val="00100906"/>
    <w:rsid w:val="00101B3F"/>
    <w:rsid w:val="00101F73"/>
    <w:rsid w:val="001034FB"/>
    <w:rsid w:val="00104615"/>
    <w:rsid w:val="00105F8C"/>
    <w:rsid w:val="001064C0"/>
    <w:rsid w:val="00106697"/>
    <w:rsid w:val="00112003"/>
    <w:rsid w:val="00113180"/>
    <w:rsid w:val="00113C7E"/>
    <w:rsid w:val="00114414"/>
    <w:rsid w:val="001158FC"/>
    <w:rsid w:val="00116470"/>
    <w:rsid w:val="001178CA"/>
    <w:rsid w:val="00121B14"/>
    <w:rsid w:val="00123BF3"/>
    <w:rsid w:val="00123F13"/>
    <w:rsid w:val="001242E4"/>
    <w:rsid w:val="00125E4B"/>
    <w:rsid w:val="001262D5"/>
    <w:rsid w:val="00126A5E"/>
    <w:rsid w:val="00126D31"/>
    <w:rsid w:val="00133C0C"/>
    <w:rsid w:val="00133CFD"/>
    <w:rsid w:val="00134CD8"/>
    <w:rsid w:val="00137051"/>
    <w:rsid w:val="001406C6"/>
    <w:rsid w:val="0014521A"/>
    <w:rsid w:val="00147C4A"/>
    <w:rsid w:val="001500CD"/>
    <w:rsid w:val="001502A6"/>
    <w:rsid w:val="00153121"/>
    <w:rsid w:val="001544CD"/>
    <w:rsid w:val="00154D63"/>
    <w:rsid w:val="00156365"/>
    <w:rsid w:val="001644CB"/>
    <w:rsid w:val="00164C19"/>
    <w:rsid w:val="00171769"/>
    <w:rsid w:val="00171F1E"/>
    <w:rsid w:val="00171F33"/>
    <w:rsid w:val="00172C8A"/>
    <w:rsid w:val="00172D4D"/>
    <w:rsid w:val="00174081"/>
    <w:rsid w:val="00174F85"/>
    <w:rsid w:val="00183023"/>
    <w:rsid w:val="00183D1D"/>
    <w:rsid w:val="00184296"/>
    <w:rsid w:val="001863F0"/>
    <w:rsid w:val="00186778"/>
    <w:rsid w:val="00186CC9"/>
    <w:rsid w:val="00187F41"/>
    <w:rsid w:val="001901C7"/>
    <w:rsid w:val="001903BB"/>
    <w:rsid w:val="001910D3"/>
    <w:rsid w:val="00193EDB"/>
    <w:rsid w:val="00196566"/>
    <w:rsid w:val="001A2445"/>
    <w:rsid w:val="001A3B14"/>
    <w:rsid w:val="001A3D0A"/>
    <w:rsid w:val="001B0908"/>
    <w:rsid w:val="001B1326"/>
    <w:rsid w:val="001B1963"/>
    <w:rsid w:val="001B6C81"/>
    <w:rsid w:val="001C11F2"/>
    <w:rsid w:val="001C27E6"/>
    <w:rsid w:val="001C61DC"/>
    <w:rsid w:val="001C6324"/>
    <w:rsid w:val="001D0F6A"/>
    <w:rsid w:val="001D21A9"/>
    <w:rsid w:val="001D31F0"/>
    <w:rsid w:val="001D3F4B"/>
    <w:rsid w:val="001D44F4"/>
    <w:rsid w:val="001D4D41"/>
    <w:rsid w:val="001D54C3"/>
    <w:rsid w:val="001D5993"/>
    <w:rsid w:val="001D6EDF"/>
    <w:rsid w:val="001D7276"/>
    <w:rsid w:val="001E12C0"/>
    <w:rsid w:val="001E1E61"/>
    <w:rsid w:val="001E200E"/>
    <w:rsid w:val="001E3177"/>
    <w:rsid w:val="001E37AD"/>
    <w:rsid w:val="001E4E3B"/>
    <w:rsid w:val="001E5D13"/>
    <w:rsid w:val="001F0A90"/>
    <w:rsid w:val="001F0B03"/>
    <w:rsid w:val="001F150A"/>
    <w:rsid w:val="001F2074"/>
    <w:rsid w:val="001F211E"/>
    <w:rsid w:val="001F2D24"/>
    <w:rsid w:val="001F3D6D"/>
    <w:rsid w:val="001F4BC5"/>
    <w:rsid w:val="001F52CC"/>
    <w:rsid w:val="001F566A"/>
    <w:rsid w:val="001F7640"/>
    <w:rsid w:val="00201413"/>
    <w:rsid w:val="00202C65"/>
    <w:rsid w:val="00203A54"/>
    <w:rsid w:val="002061E0"/>
    <w:rsid w:val="0020713D"/>
    <w:rsid w:val="00207B7C"/>
    <w:rsid w:val="00210C9B"/>
    <w:rsid w:val="002113FA"/>
    <w:rsid w:val="0021203B"/>
    <w:rsid w:val="00212260"/>
    <w:rsid w:val="00212A69"/>
    <w:rsid w:val="00212A90"/>
    <w:rsid w:val="00212D37"/>
    <w:rsid w:val="00213CB7"/>
    <w:rsid w:val="002141DF"/>
    <w:rsid w:val="0021441B"/>
    <w:rsid w:val="00214A05"/>
    <w:rsid w:val="00223DE3"/>
    <w:rsid w:val="002248E0"/>
    <w:rsid w:val="00227B52"/>
    <w:rsid w:val="002302B4"/>
    <w:rsid w:val="00232B45"/>
    <w:rsid w:val="002344E6"/>
    <w:rsid w:val="002348DA"/>
    <w:rsid w:val="00237E12"/>
    <w:rsid w:val="00240EDE"/>
    <w:rsid w:val="00242744"/>
    <w:rsid w:val="00242BCD"/>
    <w:rsid w:val="002439AD"/>
    <w:rsid w:val="00243E01"/>
    <w:rsid w:val="00243EE0"/>
    <w:rsid w:val="002440E2"/>
    <w:rsid w:val="00244A36"/>
    <w:rsid w:val="00251830"/>
    <w:rsid w:val="002519C9"/>
    <w:rsid w:val="00251ABC"/>
    <w:rsid w:val="002529B3"/>
    <w:rsid w:val="002546E0"/>
    <w:rsid w:val="0025549B"/>
    <w:rsid w:val="002564AA"/>
    <w:rsid w:val="00257269"/>
    <w:rsid w:val="00260C24"/>
    <w:rsid w:val="002617EA"/>
    <w:rsid w:val="00262372"/>
    <w:rsid w:val="002638E1"/>
    <w:rsid w:val="00264B04"/>
    <w:rsid w:val="00264DFA"/>
    <w:rsid w:val="00265B53"/>
    <w:rsid w:val="0026729B"/>
    <w:rsid w:val="002712D7"/>
    <w:rsid w:val="00271CF7"/>
    <w:rsid w:val="00271E77"/>
    <w:rsid w:val="00274565"/>
    <w:rsid w:val="00275870"/>
    <w:rsid w:val="00276A8E"/>
    <w:rsid w:val="00277AB6"/>
    <w:rsid w:val="00282710"/>
    <w:rsid w:val="00283B71"/>
    <w:rsid w:val="00283CD6"/>
    <w:rsid w:val="00283E4C"/>
    <w:rsid w:val="00283E89"/>
    <w:rsid w:val="002842AA"/>
    <w:rsid w:val="00290C09"/>
    <w:rsid w:val="0029108A"/>
    <w:rsid w:val="00294B99"/>
    <w:rsid w:val="002A0754"/>
    <w:rsid w:val="002A07A4"/>
    <w:rsid w:val="002A4572"/>
    <w:rsid w:val="002A54D8"/>
    <w:rsid w:val="002A6F1A"/>
    <w:rsid w:val="002B13B0"/>
    <w:rsid w:val="002B1BE7"/>
    <w:rsid w:val="002B21FB"/>
    <w:rsid w:val="002B3459"/>
    <w:rsid w:val="002B4430"/>
    <w:rsid w:val="002B47D8"/>
    <w:rsid w:val="002B52D9"/>
    <w:rsid w:val="002B5886"/>
    <w:rsid w:val="002B5B27"/>
    <w:rsid w:val="002B64A6"/>
    <w:rsid w:val="002B6BFE"/>
    <w:rsid w:val="002B6CE6"/>
    <w:rsid w:val="002B6E77"/>
    <w:rsid w:val="002C02D3"/>
    <w:rsid w:val="002C2DA4"/>
    <w:rsid w:val="002C43BF"/>
    <w:rsid w:val="002D00EB"/>
    <w:rsid w:val="002D07DB"/>
    <w:rsid w:val="002D3300"/>
    <w:rsid w:val="002D5B9F"/>
    <w:rsid w:val="002D66BE"/>
    <w:rsid w:val="002D7063"/>
    <w:rsid w:val="002D7F6E"/>
    <w:rsid w:val="002E144D"/>
    <w:rsid w:val="002E48BB"/>
    <w:rsid w:val="002E584E"/>
    <w:rsid w:val="002E5C61"/>
    <w:rsid w:val="002E7D5D"/>
    <w:rsid w:val="002F3697"/>
    <w:rsid w:val="002F4F92"/>
    <w:rsid w:val="002F7898"/>
    <w:rsid w:val="00301706"/>
    <w:rsid w:val="00301B5D"/>
    <w:rsid w:val="00301DCE"/>
    <w:rsid w:val="003030C0"/>
    <w:rsid w:val="00303615"/>
    <w:rsid w:val="00306216"/>
    <w:rsid w:val="00307738"/>
    <w:rsid w:val="00307A08"/>
    <w:rsid w:val="00312142"/>
    <w:rsid w:val="00317466"/>
    <w:rsid w:val="00317EE3"/>
    <w:rsid w:val="00320350"/>
    <w:rsid w:val="00320AE6"/>
    <w:rsid w:val="00320F05"/>
    <w:rsid w:val="0032166C"/>
    <w:rsid w:val="00322633"/>
    <w:rsid w:val="0032448F"/>
    <w:rsid w:val="003246D6"/>
    <w:rsid w:val="00325767"/>
    <w:rsid w:val="00325C6B"/>
    <w:rsid w:val="00325DEA"/>
    <w:rsid w:val="003263DB"/>
    <w:rsid w:val="00327DC1"/>
    <w:rsid w:val="003310C9"/>
    <w:rsid w:val="003329C7"/>
    <w:rsid w:val="00333656"/>
    <w:rsid w:val="00333ACA"/>
    <w:rsid w:val="00333B2A"/>
    <w:rsid w:val="00333C18"/>
    <w:rsid w:val="003345F4"/>
    <w:rsid w:val="0033466F"/>
    <w:rsid w:val="00336C15"/>
    <w:rsid w:val="0034285C"/>
    <w:rsid w:val="003449C0"/>
    <w:rsid w:val="003461DA"/>
    <w:rsid w:val="00352553"/>
    <w:rsid w:val="003536B8"/>
    <w:rsid w:val="00353786"/>
    <w:rsid w:val="003552DE"/>
    <w:rsid w:val="0036026F"/>
    <w:rsid w:val="00362E22"/>
    <w:rsid w:val="00363220"/>
    <w:rsid w:val="00363ECD"/>
    <w:rsid w:val="00364721"/>
    <w:rsid w:val="00364984"/>
    <w:rsid w:val="0036515C"/>
    <w:rsid w:val="00367AA7"/>
    <w:rsid w:val="003706B5"/>
    <w:rsid w:val="0037447E"/>
    <w:rsid w:val="0037479F"/>
    <w:rsid w:val="00380543"/>
    <w:rsid w:val="00381BE3"/>
    <w:rsid w:val="00383BD0"/>
    <w:rsid w:val="00383E94"/>
    <w:rsid w:val="00384BD0"/>
    <w:rsid w:val="00384D91"/>
    <w:rsid w:val="00385598"/>
    <w:rsid w:val="00390233"/>
    <w:rsid w:val="003916C5"/>
    <w:rsid w:val="0039348F"/>
    <w:rsid w:val="00393AAA"/>
    <w:rsid w:val="00395156"/>
    <w:rsid w:val="00395292"/>
    <w:rsid w:val="00395F0A"/>
    <w:rsid w:val="00397D73"/>
    <w:rsid w:val="003A3B07"/>
    <w:rsid w:val="003A3B90"/>
    <w:rsid w:val="003A4D6C"/>
    <w:rsid w:val="003A7875"/>
    <w:rsid w:val="003B238C"/>
    <w:rsid w:val="003B5DFC"/>
    <w:rsid w:val="003B695B"/>
    <w:rsid w:val="003B6D74"/>
    <w:rsid w:val="003B6F0F"/>
    <w:rsid w:val="003B782E"/>
    <w:rsid w:val="003B7A81"/>
    <w:rsid w:val="003C17A2"/>
    <w:rsid w:val="003C1C67"/>
    <w:rsid w:val="003C2BAB"/>
    <w:rsid w:val="003C4B73"/>
    <w:rsid w:val="003C6910"/>
    <w:rsid w:val="003D4ECC"/>
    <w:rsid w:val="003D61CF"/>
    <w:rsid w:val="003D6F14"/>
    <w:rsid w:val="003D7D23"/>
    <w:rsid w:val="003E0E3B"/>
    <w:rsid w:val="003E453B"/>
    <w:rsid w:val="003E471D"/>
    <w:rsid w:val="003E51F2"/>
    <w:rsid w:val="003E5AEC"/>
    <w:rsid w:val="003F3DB7"/>
    <w:rsid w:val="003F55BB"/>
    <w:rsid w:val="003F5B95"/>
    <w:rsid w:val="003F7D8E"/>
    <w:rsid w:val="00401DF6"/>
    <w:rsid w:val="00402B61"/>
    <w:rsid w:val="00402CDA"/>
    <w:rsid w:val="00405954"/>
    <w:rsid w:val="00407DB7"/>
    <w:rsid w:val="00411102"/>
    <w:rsid w:val="0041391D"/>
    <w:rsid w:val="00414065"/>
    <w:rsid w:val="004145BB"/>
    <w:rsid w:val="0041537D"/>
    <w:rsid w:val="00415657"/>
    <w:rsid w:val="00415C23"/>
    <w:rsid w:val="0042305B"/>
    <w:rsid w:val="00424C05"/>
    <w:rsid w:val="00424C2E"/>
    <w:rsid w:val="0042531A"/>
    <w:rsid w:val="004271DC"/>
    <w:rsid w:val="00427631"/>
    <w:rsid w:val="00430408"/>
    <w:rsid w:val="00431F13"/>
    <w:rsid w:val="00432F43"/>
    <w:rsid w:val="0043584D"/>
    <w:rsid w:val="0043654B"/>
    <w:rsid w:val="00436AD4"/>
    <w:rsid w:val="00440BD1"/>
    <w:rsid w:val="00442040"/>
    <w:rsid w:val="004433A8"/>
    <w:rsid w:val="00444B8F"/>
    <w:rsid w:val="0044541E"/>
    <w:rsid w:val="004478B0"/>
    <w:rsid w:val="00453421"/>
    <w:rsid w:val="00454383"/>
    <w:rsid w:val="00454928"/>
    <w:rsid w:val="00454D8B"/>
    <w:rsid w:val="00455C40"/>
    <w:rsid w:val="00456687"/>
    <w:rsid w:val="0046085D"/>
    <w:rsid w:val="00463B24"/>
    <w:rsid w:val="00464760"/>
    <w:rsid w:val="00465414"/>
    <w:rsid w:val="00466BC3"/>
    <w:rsid w:val="004676DB"/>
    <w:rsid w:val="00470145"/>
    <w:rsid w:val="00471A14"/>
    <w:rsid w:val="0047214C"/>
    <w:rsid w:val="004729F4"/>
    <w:rsid w:val="0047759D"/>
    <w:rsid w:val="004825BC"/>
    <w:rsid w:val="0048286C"/>
    <w:rsid w:val="00483901"/>
    <w:rsid w:val="00490540"/>
    <w:rsid w:val="004921CE"/>
    <w:rsid w:val="00492D0F"/>
    <w:rsid w:val="004951F5"/>
    <w:rsid w:val="00496F8A"/>
    <w:rsid w:val="004A16BA"/>
    <w:rsid w:val="004A2D4A"/>
    <w:rsid w:val="004A51C1"/>
    <w:rsid w:val="004A5F78"/>
    <w:rsid w:val="004A638E"/>
    <w:rsid w:val="004A668F"/>
    <w:rsid w:val="004A67D6"/>
    <w:rsid w:val="004B5646"/>
    <w:rsid w:val="004B57EF"/>
    <w:rsid w:val="004B64BA"/>
    <w:rsid w:val="004C0021"/>
    <w:rsid w:val="004C08FE"/>
    <w:rsid w:val="004C0A69"/>
    <w:rsid w:val="004C173D"/>
    <w:rsid w:val="004C17BD"/>
    <w:rsid w:val="004D019E"/>
    <w:rsid w:val="004D0AC6"/>
    <w:rsid w:val="004D1195"/>
    <w:rsid w:val="004D2902"/>
    <w:rsid w:val="004D4A00"/>
    <w:rsid w:val="004D53EB"/>
    <w:rsid w:val="004D6095"/>
    <w:rsid w:val="004E0EAB"/>
    <w:rsid w:val="004E21A0"/>
    <w:rsid w:val="004E2CBF"/>
    <w:rsid w:val="004E385F"/>
    <w:rsid w:val="004E56AF"/>
    <w:rsid w:val="004F2876"/>
    <w:rsid w:val="004F2D2A"/>
    <w:rsid w:val="004F478C"/>
    <w:rsid w:val="004F5691"/>
    <w:rsid w:val="004F630C"/>
    <w:rsid w:val="005019F6"/>
    <w:rsid w:val="00501C7C"/>
    <w:rsid w:val="00502C1A"/>
    <w:rsid w:val="00503155"/>
    <w:rsid w:val="00504DB3"/>
    <w:rsid w:val="00505051"/>
    <w:rsid w:val="005062A8"/>
    <w:rsid w:val="00506C00"/>
    <w:rsid w:val="00507F6D"/>
    <w:rsid w:val="005116F3"/>
    <w:rsid w:val="00511B80"/>
    <w:rsid w:val="00511CE6"/>
    <w:rsid w:val="00512CAC"/>
    <w:rsid w:val="005137F0"/>
    <w:rsid w:val="00514562"/>
    <w:rsid w:val="00514E35"/>
    <w:rsid w:val="005168A0"/>
    <w:rsid w:val="00522FE7"/>
    <w:rsid w:val="00523A20"/>
    <w:rsid w:val="00524458"/>
    <w:rsid w:val="005278CA"/>
    <w:rsid w:val="00530981"/>
    <w:rsid w:val="00531B55"/>
    <w:rsid w:val="00532662"/>
    <w:rsid w:val="00533353"/>
    <w:rsid w:val="0053434E"/>
    <w:rsid w:val="0053441A"/>
    <w:rsid w:val="00541744"/>
    <w:rsid w:val="0054209D"/>
    <w:rsid w:val="00542828"/>
    <w:rsid w:val="00543285"/>
    <w:rsid w:val="005442E8"/>
    <w:rsid w:val="00544EA0"/>
    <w:rsid w:val="00545ACB"/>
    <w:rsid w:val="00545B01"/>
    <w:rsid w:val="0054646D"/>
    <w:rsid w:val="00546686"/>
    <w:rsid w:val="00547F4A"/>
    <w:rsid w:val="005503CA"/>
    <w:rsid w:val="00551D49"/>
    <w:rsid w:val="005521F3"/>
    <w:rsid w:val="0055251A"/>
    <w:rsid w:val="00555EB4"/>
    <w:rsid w:val="005565EC"/>
    <w:rsid w:val="005578E8"/>
    <w:rsid w:val="00561DD4"/>
    <w:rsid w:val="00562009"/>
    <w:rsid w:val="00562BCA"/>
    <w:rsid w:val="005649D6"/>
    <w:rsid w:val="00566987"/>
    <w:rsid w:val="0057377E"/>
    <w:rsid w:val="005765E4"/>
    <w:rsid w:val="0058034D"/>
    <w:rsid w:val="005814E6"/>
    <w:rsid w:val="00582030"/>
    <w:rsid w:val="00582183"/>
    <w:rsid w:val="005828F5"/>
    <w:rsid w:val="00582CBE"/>
    <w:rsid w:val="00584D72"/>
    <w:rsid w:val="00586F8C"/>
    <w:rsid w:val="0059034B"/>
    <w:rsid w:val="0059131F"/>
    <w:rsid w:val="005934E2"/>
    <w:rsid w:val="00595EE8"/>
    <w:rsid w:val="005A1DDE"/>
    <w:rsid w:val="005A32EB"/>
    <w:rsid w:val="005A4A97"/>
    <w:rsid w:val="005A5D1D"/>
    <w:rsid w:val="005B098D"/>
    <w:rsid w:val="005B0CA4"/>
    <w:rsid w:val="005B1755"/>
    <w:rsid w:val="005B541B"/>
    <w:rsid w:val="005B6A6D"/>
    <w:rsid w:val="005B7663"/>
    <w:rsid w:val="005C2A13"/>
    <w:rsid w:val="005C4B4C"/>
    <w:rsid w:val="005C54F9"/>
    <w:rsid w:val="005C68D8"/>
    <w:rsid w:val="005D12F4"/>
    <w:rsid w:val="005D1B9C"/>
    <w:rsid w:val="005D1DE4"/>
    <w:rsid w:val="005D2609"/>
    <w:rsid w:val="005D35AA"/>
    <w:rsid w:val="005D4AAC"/>
    <w:rsid w:val="005D63F8"/>
    <w:rsid w:val="005D655B"/>
    <w:rsid w:val="005D6812"/>
    <w:rsid w:val="005D74CD"/>
    <w:rsid w:val="005E549B"/>
    <w:rsid w:val="005F0AC6"/>
    <w:rsid w:val="005F18B3"/>
    <w:rsid w:val="005F1F97"/>
    <w:rsid w:val="005F2DC3"/>
    <w:rsid w:val="005F4F2E"/>
    <w:rsid w:val="005F5219"/>
    <w:rsid w:val="005F55F8"/>
    <w:rsid w:val="006002CA"/>
    <w:rsid w:val="006016ED"/>
    <w:rsid w:val="00603121"/>
    <w:rsid w:val="00603281"/>
    <w:rsid w:val="00603D15"/>
    <w:rsid w:val="006040FE"/>
    <w:rsid w:val="006057A9"/>
    <w:rsid w:val="00606DE3"/>
    <w:rsid w:val="006075B0"/>
    <w:rsid w:val="00610027"/>
    <w:rsid w:val="00611A02"/>
    <w:rsid w:val="006124EF"/>
    <w:rsid w:val="006133B5"/>
    <w:rsid w:val="00617CD9"/>
    <w:rsid w:val="00620428"/>
    <w:rsid w:val="006217EA"/>
    <w:rsid w:val="006218B4"/>
    <w:rsid w:val="00622C2B"/>
    <w:rsid w:val="00624129"/>
    <w:rsid w:val="00626728"/>
    <w:rsid w:val="006270DA"/>
    <w:rsid w:val="006271C3"/>
    <w:rsid w:val="00627CD3"/>
    <w:rsid w:val="00630D70"/>
    <w:rsid w:val="00632539"/>
    <w:rsid w:val="00633EAC"/>
    <w:rsid w:val="00635343"/>
    <w:rsid w:val="00637774"/>
    <w:rsid w:val="00640039"/>
    <w:rsid w:val="00641A0D"/>
    <w:rsid w:val="006423A5"/>
    <w:rsid w:val="0064371F"/>
    <w:rsid w:val="00644D24"/>
    <w:rsid w:val="00645BCF"/>
    <w:rsid w:val="00647942"/>
    <w:rsid w:val="00651814"/>
    <w:rsid w:val="006559C3"/>
    <w:rsid w:val="00657E5F"/>
    <w:rsid w:val="0066258B"/>
    <w:rsid w:val="00662D5F"/>
    <w:rsid w:val="006636DF"/>
    <w:rsid w:val="0066609E"/>
    <w:rsid w:val="006706FA"/>
    <w:rsid w:val="00670A0B"/>
    <w:rsid w:val="00672155"/>
    <w:rsid w:val="00673EE5"/>
    <w:rsid w:val="00677258"/>
    <w:rsid w:val="006808B6"/>
    <w:rsid w:val="00682C9D"/>
    <w:rsid w:val="00683B4F"/>
    <w:rsid w:val="00685FEB"/>
    <w:rsid w:val="0068614D"/>
    <w:rsid w:val="00690569"/>
    <w:rsid w:val="00691AC0"/>
    <w:rsid w:val="00692D1F"/>
    <w:rsid w:val="0069307F"/>
    <w:rsid w:val="006934FA"/>
    <w:rsid w:val="006942AF"/>
    <w:rsid w:val="00694594"/>
    <w:rsid w:val="00694899"/>
    <w:rsid w:val="0069521B"/>
    <w:rsid w:val="0069673A"/>
    <w:rsid w:val="00696E39"/>
    <w:rsid w:val="006A2221"/>
    <w:rsid w:val="006A604D"/>
    <w:rsid w:val="006A66C0"/>
    <w:rsid w:val="006B37F2"/>
    <w:rsid w:val="006B7B3C"/>
    <w:rsid w:val="006C4E78"/>
    <w:rsid w:val="006C520F"/>
    <w:rsid w:val="006C7C9E"/>
    <w:rsid w:val="006D0950"/>
    <w:rsid w:val="006D2F01"/>
    <w:rsid w:val="006D588D"/>
    <w:rsid w:val="006D74F9"/>
    <w:rsid w:val="006E1605"/>
    <w:rsid w:val="006E41B9"/>
    <w:rsid w:val="006E4730"/>
    <w:rsid w:val="006F3929"/>
    <w:rsid w:val="006F52D3"/>
    <w:rsid w:val="006F590E"/>
    <w:rsid w:val="006F5E5B"/>
    <w:rsid w:val="006F693D"/>
    <w:rsid w:val="006F69D9"/>
    <w:rsid w:val="007015D8"/>
    <w:rsid w:val="00702395"/>
    <w:rsid w:val="00702779"/>
    <w:rsid w:val="00702BD0"/>
    <w:rsid w:val="0070512B"/>
    <w:rsid w:val="00706D13"/>
    <w:rsid w:val="00706E8D"/>
    <w:rsid w:val="00706EF2"/>
    <w:rsid w:val="00710A2A"/>
    <w:rsid w:val="0071134E"/>
    <w:rsid w:val="0071220C"/>
    <w:rsid w:val="00717C71"/>
    <w:rsid w:val="00721B16"/>
    <w:rsid w:val="0072274B"/>
    <w:rsid w:val="00722824"/>
    <w:rsid w:val="007246E3"/>
    <w:rsid w:val="00724F61"/>
    <w:rsid w:val="007267E2"/>
    <w:rsid w:val="007277EA"/>
    <w:rsid w:val="00727EE9"/>
    <w:rsid w:val="007303D6"/>
    <w:rsid w:val="007315DC"/>
    <w:rsid w:val="00732494"/>
    <w:rsid w:val="0073337B"/>
    <w:rsid w:val="00733E7A"/>
    <w:rsid w:val="0073743B"/>
    <w:rsid w:val="0074257B"/>
    <w:rsid w:val="00747DA1"/>
    <w:rsid w:val="00754A2E"/>
    <w:rsid w:val="0075507C"/>
    <w:rsid w:val="00755D3F"/>
    <w:rsid w:val="00760255"/>
    <w:rsid w:val="007605C9"/>
    <w:rsid w:val="00761B7F"/>
    <w:rsid w:val="00763D68"/>
    <w:rsid w:val="00764B5E"/>
    <w:rsid w:val="00764D47"/>
    <w:rsid w:val="007679D9"/>
    <w:rsid w:val="00771610"/>
    <w:rsid w:val="007716AF"/>
    <w:rsid w:val="00774CA1"/>
    <w:rsid w:val="007760B5"/>
    <w:rsid w:val="0077665D"/>
    <w:rsid w:val="007766A6"/>
    <w:rsid w:val="00777D0B"/>
    <w:rsid w:val="00780154"/>
    <w:rsid w:val="00781A6A"/>
    <w:rsid w:val="00781E7B"/>
    <w:rsid w:val="0078379A"/>
    <w:rsid w:val="00783EAE"/>
    <w:rsid w:val="0079081A"/>
    <w:rsid w:val="0079240F"/>
    <w:rsid w:val="0079561C"/>
    <w:rsid w:val="0079648E"/>
    <w:rsid w:val="007A4BAE"/>
    <w:rsid w:val="007A4D55"/>
    <w:rsid w:val="007B1E89"/>
    <w:rsid w:val="007B2309"/>
    <w:rsid w:val="007B37DA"/>
    <w:rsid w:val="007B6450"/>
    <w:rsid w:val="007C09FC"/>
    <w:rsid w:val="007C2ACF"/>
    <w:rsid w:val="007C3A94"/>
    <w:rsid w:val="007C5127"/>
    <w:rsid w:val="007C52B4"/>
    <w:rsid w:val="007C6832"/>
    <w:rsid w:val="007D20D9"/>
    <w:rsid w:val="007D3064"/>
    <w:rsid w:val="007D31F3"/>
    <w:rsid w:val="007E19A5"/>
    <w:rsid w:val="007E1DAD"/>
    <w:rsid w:val="007E2A72"/>
    <w:rsid w:val="007E45BE"/>
    <w:rsid w:val="007E58A8"/>
    <w:rsid w:val="007E6007"/>
    <w:rsid w:val="007E6CAB"/>
    <w:rsid w:val="007F0A95"/>
    <w:rsid w:val="007F1BA6"/>
    <w:rsid w:val="007F1F16"/>
    <w:rsid w:val="007F2770"/>
    <w:rsid w:val="007F3419"/>
    <w:rsid w:val="007F56F2"/>
    <w:rsid w:val="007F6D02"/>
    <w:rsid w:val="00801ED5"/>
    <w:rsid w:val="008022C4"/>
    <w:rsid w:val="00805073"/>
    <w:rsid w:val="00812790"/>
    <w:rsid w:val="008135DD"/>
    <w:rsid w:val="00815224"/>
    <w:rsid w:val="0081751C"/>
    <w:rsid w:val="00817AF9"/>
    <w:rsid w:val="00822E1C"/>
    <w:rsid w:val="0082305C"/>
    <w:rsid w:val="00823162"/>
    <w:rsid w:val="00823D37"/>
    <w:rsid w:val="00826477"/>
    <w:rsid w:val="00826B42"/>
    <w:rsid w:val="008277CE"/>
    <w:rsid w:val="00830A26"/>
    <w:rsid w:val="00830E6E"/>
    <w:rsid w:val="00830FEB"/>
    <w:rsid w:val="00831E60"/>
    <w:rsid w:val="00833619"/>
    <w:rsid w:val="00834C82"/>
    <w:rsid w:val="00835377"/>
    <w:rsid w:val="00835404"/>
    <w:rsid w:val="008428E1"/>
    <w:rsid w:val="00842914"/>
    <w:rsid w:val="00843B7F"/>
    <w:rsid w:val="00844E32"/>
    <w:rsid w:val="00845256"/>
    <w:rsid w:val="0084664F"/>
    <w:rsid w:val="008505B1"/>
    <w:rsid w:val="00850CB4"/>
    <w:rsid w:val="00851E6E"/>
    <w:rsid w:val="0085361D"/>
    <w:rsid w:val="008546A7"/>
    <w:rsid w:val="00854E11"/>
    <w:rsid w:val="0085554C"/>
    <w:rsid w:val="0086019F"/>
    <w:rsid w:val="008662C9"/>
    <w:rsid w:val="00867462"/>
    <w:rsid w:val="00867ADC"/>
    <w:rsid w:val="008747A8"/>
    <w:rsid w:val="00880B8E"/>
    <w:rsid w:val="00883CD3"/>
    <w:rsid w:val="008840B6"/>
    <w:rsid w:val="008864E9"/>
    <w:rsid w:val="00886894"/>
    <w:rsid w:val="008919DC"/>
    <w:rsid w:val="00892725"/>
    <w:rsid w:val="0089489A"/>
    <w:rsid w:val="00894DEE"/>
    <w:rsid w:val="008967D2"/>
    <w:rsid w:val="008973CD"/>
    <w:rsid w:val="00897A6C"/>
    <w:rsid w:val="008A0E04"/>
    <w:rsid w:val="008A140E"/>
    <w:rsid w:val="008A17B8"/>
    <w:rsid w:val="008A2F6A"/>
    <w:rsid w:val="008B1572"/>
    <w:rsid w:val="008B2DB9"/>
    <w:rsid w:val="008B45EB"/>
    <w:rsid w:val="008B49D1"/>
    <w:rsid w:val="008B4DF6"/>
    <w:rsid w:val="008C1194"/>
    <w:rsid w:val="008C4BDA"/>
    <w:rsid w:val="008C5E27"/>
    <w:rsid w:val="008C5F35"/>
    <w:rsid w:val="008C6502"/>
    <w:rsid w:val="008C6A4C"/>
    <w:rsid w:val="008C781E"/>
    <w:rsid w:val="008D0976"/>
    <w:rsid w:val="008D1969"/>
    <w:rsid w:val="008D2526"/>
    <w:rsid w:val="008D2C09"/>
    <w:rsid w:val="008D4E26"/>
    <w:rsid w:val="008D5C3A"/>
    <w:rsid w:val="008D5CDA"/>
    <w:rsid w:val="008D5EB2"/>
    <w:rsid w:val="008E0456"/>
    <w:rsid w:val="008E10DB"/>
    <w:rsid w:val="008E3C97"/>
    <w:rsid w:val="008E66D3"/>
    <w:rsid w:val="008E6FC3"/>
    <w:rsid w:val="008F0CC8"/>
    <w:rsid w:val="008F298E"/>
    <w:rsid w:val="008F3B08"/>
    <w:rsid w:val="008F577A"/>
    <w:rsid w:val="008F5C51"/>
    <w:rsid w:val="008F67DA"/>
    <w:rsid w:val="009011B2"/>
    <w:rsid w:val="00904E01"/>
    <w:rsid w:val="00910A50"/>
    <w:rsid w:val="00911543"/>
    <w:rsid w:val="00911900"/>
    <w:rsid w:val="00911CA6"/>
    <w:rsid w:val="00911CB3"/>
    <w:rsid w:val="009147C6"/>
    <w:rsid w:val="00915055"/>
    <w:rsid w:val="00915583"/>
    <w:rsid w:val="00916320"/>
    <w:rsid w:val="00917F0B"/>
    <w:rsid w:val="009200F6"/>
    <w:rsid w:val="0092057A"/>
    <w:rsid w:val="00920D2C"/>
    <w:rsid w:val="00923343"/>
    <w:rsid w:val="0092405D"/>
    <w:rsid w:val="009252D0"/>
    <w:rsid w:val="009307C7"/>
    <w:rsid w:val="009315AD"/>
    <w:rsid w:val="009346CA"/>
    <w:rsid w:val="00936541"/>
    <w:rsid w:val="0094090F"/>
    <w:rsid w:val="0094099E"/>
    <w:rsid w:val="00941FAC"/>
    <w:rsid w:val="00942002"/>
    <w:rsid w:val="00942C32"/>
    <w:rsid w:val="00944B37"/>
    <w:rsid w:val="00944C57"/>
    <w:rsid w:val="00946952"/>
    <w:rsid w:val="00950C49"/>
    <w:rsid w:val="0095149B"/>
    <w:rsid w:val="009530EA"/>
    <w:rsid w:val="00953626"/>
    <w:rsid w:val="00955C39"/>
    <w:rsid w:val="0095672F"/>
    <w:rsid w:val="00956827"/>
    <w:rsid w:val="00956DC1"/>
    <w:rsid w:val="00960B0F"/>
    <w:rsid w:val="009653D7"/>
    <w:rsid w:val="00967B11"/>
    <w:rsid w:val="00971D16"/>
    <w:rsid w:val="0097483D"/>
    <w:rsid w:val="0097533E"/>
    <w:rsid w:val="00975625"/>
    <w:rsid w:val="00977760"/>
    <w:rsid w:val="00982B5A"/>
    <w:rsid w:val="00984090"/>
    <w:rsid w:val="00985346"/>
    <w:rsid w:val="00985DED"/>
    <w:rsid w:val="009878B1"/>
    <w:rsid w:val="00990200"/>
    <w:rsid w:val="009922FE"/>
    <w:rsid w:val="00992E56"/>
    <w:rsid w:val="0099450F"/>
    <w:rsid w:val="00994B65"/>
    <w:rsid w:val="009953B2"/>
    <w:rsid w:val="009959E8"/>
    <w:rsid w:val="00995B75"/>
    <w:rsid w:val="009979B0"/>
    <w:rsid w:val="009A1119"/>
    <w:rsid w:val="009A2825"/>
    <w:rsid w:val="009A33E9"/>
    <w:rsid w:val="009A42F9"/>
    <w:rsid w:val="009A4BCD"/>
    <w:rsid w:val="009A5AAA"/>
    <w:rsid w:val="009A79AD"/>
    <w:rsid w:val="009B3E24"/>
    <w:rsid w:val="009B426C"/>
    <w:rsid w:val="009C24A0"/>
    <w:rsid w:val="009C4B79"/>
    <w:rsid w:val="009D1981"/>
    <w:rsid w:val="009D2A3E"/>
    <w:rsid w:val="009D4CBC"/>
    <w:rsid w:val="009D531B"/>
    <w:rsid w:val="009E160C"/>
    <w:rsid w:val="009E19E5"/>
    <w:rsid w:val="009E2831"/>
    <w:rsid w:val="009E293D"/>
    <w:rsid w:val="009E6963"/>
    <w:rsid w:val="009E7064"/>
    <w:rsid w:val="009F01B4"/>
    <w:rsid w:val="009F097B"/>
    <w:rsid w:val="009F3F11"/>
    <w:rsid w:val="009F6193"/>
    <w:rsid w:val="009F76DF"/>
    <w:rsid w:val="009F775C"/>
    <w:rsid w:val="00A001C3"/>
    <w:rsid w:val="00A01609"/>
    <w:rsid w:val="00A026F2"/>
    <w:rsid w:val="00A035AE"/>
    <w:rsid w:val="00A0467E"/>
    <w:rsid w:val="00A061A5"/>
    <w:rsid w:val="00A07749"/>
    <w:rsid w:val="00A07832"/>
    <w:rsid w:val="00A127C6"/>
    <w:rsid w:val="00A14A6C"/>
    <w:rsid w:val="00A14D26"/>
    <w:rsid w:val="00A15989"/>
    <w:rsid w:val="00A171F6"/>
    <w:rsid w:val="00A17970"/>
    <w:rsid w:val="00A17CE1"/>
    <w:rsid w:val="00A201FE"/>
    <w:rsid w:val="00A212E7"/>
    <w:rsid w:val="00A21C37"/>
    <w:rsid w:val="00A224CA"/>
    <w:rsid w:val="00A22BD2"/>
    <w:rsid w:val="00A23DE0"/>
    <w:rsid w:val="00A249A1"/>
    <w:rsid w:val="00A24C88"/>
    <w:rsid w:val="00A25DE2"/>
    <w:rsid w:val="00A2605C"/>
    <w:rsid w:val="00A3221C"/>
    <w:rsid w:val="00A344AA"/>
    <w:rsid w:val="00A34ABF"/>
    <w:rsid w:val="00A35D1E"/>
    <w:rsid w:val="00A368E8"/>
    <w:rsid w:val="00A377B3"/>
    <w:rsid w:val="00A41ADA"/>
    <w:rsid w:val="00A43B1F"/>
    <w:rsid w:val="00A46019"/>
    <w:rsid w:val="00A473CF"/>
    <w:rsid w:val="00A478C9"/>
    <w:rsid w:val="00A516BF"/>
    <w:rsid w:val="00A52C1D"/>
    <w:rsid w:val="00A52E46"/>
    <w:rsid w:val="00A5407B"/>
    <w:rsid w:val="00A54574"/>
    <w:rsid w:val="00A54D66"/>
    <w:rsid w:val="00A612D3"/>
    <w:rsid w:val="00A61327"/>
    <w:rsid w:val="00A63E3D"/>
    <w:rsid w:val="00A6446D"/>
    <w:rsid w:val="00A6699A"/>
    <w:rsid w:val="00A66F17"/>
    <w:rsid w:val="00A672CE"/>
    <w:rsid w:val="00A7025B"/>
    <w:rsid w:val="00A70283"/>
    <w:rsid w:val="00A71C16"/>
    <w:rsid w:val="00A731D3"/>
    <w:rsid w:val="00A73597"/>
    <w:rsid w:val="00A74560"/>
    <w:rsid w:val="00A819EA"/>
    <w:rsid w:val="00A85351"/>
    <w:rsid w:val="00A87880"/>
    <w:rsid w:val="00A90155"/>
    <w:rsid w:val="00A91844"/>
    <w:rsid w:val="00A91C59"/>
    <w:rsid w:val="00A927FC"/>
    <w:rsid w:val="00A93828"/>
    <w:rsid w:val="00A97142"/>
    <w:rsid w:val="00AA0DC2"/>
    <w:rsid w:val="00AA1665"/>
    <w:rsid w:val="00AA2DC1"/>
    <w:rsid w:val="00AA4168"/>
    <w:rsid w:val="00AB4862"/>
    <w:rsid w:val="00AB6DE2"/>
    <w:rsid w:val="00AB7199"/>
    <w:rsid w:val="00AB78C7"/>
    <w:rsid w:val="00AC073F"/>
    <w:rsid w:val="00AC1F8D"/>
    <w:rsid w:val="00AC3046"/>
    <w:rsid w:val="00AC54AC"/>
    <w:rsid w:val="00AC64DB"/>
    <w:rsid w:val="00AC6526"/>
    <w:rsid w:val="00AC6747"/>
    <w:rsid w:val="00AD0473"/>
    <w:rsid w:val="00AD08E8"/>
    <w:rsid w:val="00AD23ED"/>
    <w:rsid w:val="00AD2EF3"/>
    <w:rsid w:val="00AD30DA"/>
    <w:rsid w:val="00AD487A"/>
    <w:rsid w:val="00AD4EFC"/>
    <w:rsid w:val="00AD5C57"/>
    <w:rsid w:val="00AD6CC4"/>
    <w:rsid w:val="00AE0476"/>
    <w:rsid w:val="00AE09A0"/>
    <w:rsid w:val="00AE1453"/>
    <w:rsid w:val="00AE1795"/>
    <w:rsid w:val="00AE1E10"/>
    <w:rsid w:val="00AE212B"/>
    <w:rsid w:val="00AF06CA"/>
    <w:rsid w:val="00AF6D1E"/>
    <w:rsid w:val="00B02A44"/>
    <w:rsid w:val="00B04594"/>
    <w:rsid w:val="00B07ABA"/>
    <w:rsid w:val="00B11802"/>
    <w:rsid w:val="00B12781"/>
    <w:rsid w:val="00B17400"/>
    <w:rsid w:val="00B20821"/>
    <w:rsid w:val="00B20CA7"/>
    <w:rsid w:val="00B233A4"/>
    <w:rsid w:val="00B23F83"/>
    <w:rsid w:val="00B2502F"/>
    <w:rsid w:val="00B253DC"/>
    <w:rsid w:val="00B25E19"/>
    <w:rsid w:val="00B26B85"/>
    <w:rsid w:val="00B26EBF"/>
    <w:rsid w:val="00B31BCD"/>
    <w:rsid w:val="00B35520"/>
    <w:rsid w:val="00B3696C"/>
    <w:rsid w:val="00B40F52"/>
    <w:rsid w:val="00B5081A"/>
    <w:rsid w:val="00B53E8B"/>
    <w:rsid w:val="00B53FC0"/>
    <w:rsid w:val="00B54451"/>
    <w:rsid w:val="00B54A64"/>
    <w:rsid w:val="00B558D9"/>
    <w:rsid w:val="00B57B47"/>
    <w:rsid w:val="00B61005"/>
    <w:rsid w:val="00B61903"/>
    <w:rsid w:val="00B61EAD"/>
    <w:rsid w:val="00B62220"/>
    <w:rsid w:val="00B6333C"/>
    <w:rsid w:val="00B64D4F"/>
    <w:rsid w:val="00B65BED"/>
    <w:rsid w:val="00B66B52"/>
    <w:rsid w:val="00B70588"/>
    <w:rsid w:val="00B7118E"/>
    <w:rsid w:val="00B76599"/>
    <w:rsid w:val="00B767A0"/>
    <w:rsid w:val="00B77E06"/>
    <w:rsid w:val="00B77FA6"/>
    <w:rsid w:val="00B80920"/>
    <w:rsid w:val="00B837F2"/>
    <w:rsid w:val="00B8481F"/>
    <w:rsid w:val="00B84CA3"/>
    <w:rsid w:val="00B85161"/>
    <w:rsid w:val="00B852E2"/>
    <w:rsid w:val="00B85FD1"/>
    <w:rsid w:val="00B91AAA"/>
    <w:rsid w:val="00B970B1"/>
    <w:rsid w:val="00B97B57"/>
    <w:rsid w:val="00BA1570"/>
    <w:rsid w:val="00BA48C0"/>
    <w:rsid w:val="00BB1D62"/>
    <w:rsid w:val="00BB7659"/>
    <w:rsid w:val="00BC1C22"/>
    <w:rsid w:val="00BC2934"/>
    <w:rsid w:val="00BC3645"/>
    <w:rsid w:val="00BC75D8"/>
    <w:rsid w:val="00BC7B2C"/>
    <w:rsid w:val="00BD0052"/>
    <w:rsid w:val="00BD0099"/>
    <w:rsid w:val="00BD2AEA"/>
    <w:rsid w:val="00BD2F11"/>
    <w:rsid w:val="00BD3E0D"/>
    <w:rsid w:val="00BD6BEE"/>
    <w:rsid w:val="00BD6F82"/>
    <w:rsid w:val="00BD7216"/>
    <w:rsid w:val="00BE221F"/>
    <w:rsid w:val="00BE240A"/>
    <w:rsid w:val="00BE5FAA"/>
    <w:rsid w:val="00BE6D0E"/>
    <w:rsid w:val="00BE7358"/>
    <w:rsid w:val="00BF0E2E"/>
    <w:rsid w:val="00BF0F47"/>
    <w:rsid w:val="00BF21BD"/>
    <w:rsid w:val="00BF2BD9"/>
    <w:rsid w:val="00BF3BA1"/>
    <w:rsid w:val="00BF42B6"/>
    <w:rsid w:val="00BF5938"/>
    <w:rsid w:val="00C00064"/>
    <w:rsid w:val="00C007A8"/>
    <w:rsid w:val="00C00B8A"/>
    <w:rsid w:val="00C020B0"/>
    <w:rsid w:val="00C02FA9"/>
    <w:rsid w:val="00C0538B"/>
    <w:rsid w:val="00C10B61"/>
    <w:rsid w:val="00C10E54"/>
    <w:rsid w:val="00C13FE5"/>
    <w:rsid w:val="00C171C3"/>
    <w:rsid w:val="00C205C8"/>
    <w:rsid w:val="00C21457"/>
    <w:rsid w:val="00C25524"/>
    <w:rsid w:val="00C25C0B"/>
    <w:rsid w:val="00C26039"/>
    <w:rsid w:val="00C30182"/>
    <w:rsid w:val="00C30682"/>
    <w:rsid w:val="00C311C6"/>
    <w:rsid w:val="00C31BA2"/>
    <w:rsid w:val="00C337C2"/>
    <w:rsid w:val="00C33BC1"/>
    <w:rsid w:val="00C3435C"/>
    <w:rsid w:val="00C3504F"/>
    <w:rsid w:val="00C350E8"/>
    <w:rsid w:val="00C35C15"/>
    <w:rsid w:val="00C36A97"/>
    <w:rsid w:val="00C3743F"/>
    <w:rsid w:val="00C377A7"/>
    <w:rsid w:val="00C4045F"/>
    <w:rsid w:val="00C5152F"/>
    <w:rsid w:val="00C529ED"/>
    <w:rsid w:val="00C535B6"/>
    <w:rsid w:val="00C5563F"/>
    <w:rsid w:val="00C56DD8"/>
    <w:rsid w:val="00C611C1"/>
    <w:rsid w:val="00C61B9C"/>
    <w:rsid w:val="00C61DF7"/>
    <w:rsid w:val="00C62B13"/>
    <w:rsid w:val="00C63672"/>
    <w:rsid w:val="00C63697"/>
    <w:rsid w:val="00C64CE2"/>
    <w:rsid w:val="00C65178"/>
    <w:rsid w:val="00C65B32"/>
    <w:rsid w:val="00C66CE8"/>
    <w:rsid w:val="00C700D9"/>
    <w:rsid w:val="00C721DB"/>
    <w:rsid w:val="00C72253"/>
    <w:rsid w:val="00C72809"/>
    <w:rsid w:val="00C72D16"/>
    <w:rsid w:val="00C72E0C"/>
    <w:rsid w:val="00C77079"/>
    <w:rsid w:val="00C805C5"/>
    <w:rsid w:val="00C81203"/>
    <w:rsid w:val="00C81D66"/>
    <w:rsid w:val="00C82433"/>
    <w:rsid w:val="00C906C7"/>
    <w:rsid w:val="00C91B5B"/>
    <w:rsid w:val="00C9276A"/>
    <w:rsid w:val="00C94E3E"/>
    <w:rsid w:val="00CA15F0"/>
    <w:rsid w:val="00CA2A6D"/>
    <w:rsid w:val="00CA3DDB"/>
    <w:rsid w:val="00CA6A42"/>
    <w:rsid w:val="00CB0C8C"/>
    <w:rsid w:val="00CB2435"/>
    <w:rsid w:val="00CB429E"/>
    <w:rsid w:val="00CB6C48"/>
    <w:rsid w:val="00CC0901"/>
    <w:rsid w:val="00CC14B9"/>
    <w:rsid w:val="00CC2117"/>
    <w:rsid w:val="00CC373A"/>
    <w:rsid w:val="00CC3EDF"/>
    <w:rsid w:val="00CC481D"/>
    <w:rsid w:val="00CC4C56"/>
    <w:rsid w:val="00CD029A"/>
    <w:rsid w:val="00CD0FFA"/>
    <w:rsid w:val="00CD1D88"/>
    <w:rsid w:val="00CD1DA1"/>
    <w:rsid w:val="00CD3BDE"/>
    <w:rsid w:val="00CD3E0B"/>
    <w:rsid w:val="00CE4026"/>
    <w:rsid w:val="00CE48D7"/>
    <w:rsid w:val="00CE609E"/>
    <w:rsid w:val="00CF02F0"/>
    <w:rsid w:val="00CF0A5F"/>
    <w:rsid w:val="00CF0CF2"/>
    <w:rsid w:val="00CF1112"/>
    <w:rsid w:val="00CF240A"/>
    <w:rsid w:val="00CF2B3E"/>
    <w:rsid w:val="00CF3BCC"/>
    <w:rsid w:val="00CF45A4"/>
    <w:rsid w:val="00D005A8"/>
    <w:rsid w:val="00D030E1"/>
    <w:rsid w:val="00D0363F"/>
    <w:rsid w:val="00D063F2"/>
    <w:rsid w:val="00D072B5"/>
    <w:rsid w:val="00D07D40"/>
    <w:rsid w:val="00D07DFA"/>
    <w:rsid w:val="00D10434"/>
    <w:rsid w:val="00D13797"/>
    <w:rsid w:val="00D14364"/>
    <w:rsid w:val="00D15A0C"/>
    <w:rsid w:val="00D22CF9"/>
    <w:rsid w:val="00D24AC5"/>
    <w:rsid w:val="00D2561E"/>
    <w:rsid w:val="00D26622"/>
    <w:rsid w:val="00D30997"/>
    <w:rsid w:val="00D31A9C"/>
    <w:rsid w:val="00D31BAA"/>
    <w:rsid w:val="00D32A33"/>
    <w:rsid w:val="00D34CBF"/>
    <w:rsid w:val="00D34CC8"/>
    <w:rsid w:val="00D36226"/>
    <w:rsid w:val="00D36EBE"/>
    <w:rsid w:val="00D36FA4"/>
    <w:rsid w:val="00D3735E"/>
    <w:rsid w:val="00D37FE9"/>
    <w:rsid w:val="00D47349"/>
    <w:rsid w:val="00D50CBB"/>
    <w:rsid w:val="00D50F2C"/>
    <w:rsid w:val="00D51AC3"/>
    <w:rsid w:val="00D51EAA"/>
    <w:rsid w:val="00D540ED"/>
    <w:rsid w:val="00D54ABB"/>
    <w:rsid w:val="00D54EA4"/>
    <w:rsid w:val="00D56A60"/>
    <w:rsid w:val="00D56BD6"/>
    <w:rsid w:val="00D6005F"/>
    <w:rsid w:val="00D61322"/>
    <w:rsid w:val="00D61B95"/>
    <w:rsid w:val="00D61DC4"/>
    <w:rsid w:val="00D629E9"/>
    <w:rsid w:val="00D63810"/>
    <w:rsid w:val="00D640BA"/>
    <w:rsid w:val="00D6437A"/>
    <w:rsid w:val="00D64FC0"/>
    <w:rsid w:val="00D655BA"/>
    <w:rsid w:val="00D6568E"/>
    <w:rsid w:val="00D67C7E"/>
    <w:rsid w:val="00D73532"/>
    <w:rsid w:val="00D74005"/>
    <w:rsid w:val="00D768D2"/>
    <w:rsid w:val="00D77421"/>
    <w:rsid w:val="00D80B5C"/>
    <w:rsid w:val="00D83A05"/>
    <w:rsid w:val="00D83D68"/>
    <w:rsid w:val="00D856E4"/>
    <w:rsid w:val="00D86424"/>
    <w:rsid w:val="00D90F02"/>
    <w:rsid w:val="00D92CA8"/>
    <w:rsid w:val="00D939A6"/>
    <w:rsid w:val="00D93A56"/>
    <w:rsid w:val="00D93B18"/>
    <w:rsid w:val="00D943A6"/>
    <w:rsid w:val="00D97231"/>
    <w:rsid w:val="00D9784D"/>
    <w:rsid w:val="00DA2505"/>
    <w:rsid w:val="00DA6EDE"/>
    <w:rsid w:val="00DB12B4"/>
    <w:rsid w:val="00DB7F2C"/>
    <w:rsid w:val="00DC0982"/>
    <w:rsid w:val="00DC2D10"/>
    <w:rsid w:val="00DC372D"/>
    <w:rsid w:val="00DC5BEA"/>
    <w:rsid w:val="00DD41C9"/>
    <w:rsid w:val="00DD43B5"/>
    <w:rsid w:val="00DD4492"/>
    <w:rsid w:val="00DD7107"/>
    <w:rsid w:val="00DD727A"/>
    <w:rsid w:val="00DD7453"/>
    <w:rsid w:val="00DE04A3"/>
    <w:rsid w:val="00DE0C88"/>
    <w:rsid w:val="00DE1409"/>
    <w:rsid w:val="00DE1FE7"/>
    <w:rsid w:val="00DE2E08"/>
    <w:rsid w:val="00DE2E8C"/>
    <w:rsid w:val="00DE3EE3"/>
    <w:rsid w:val="00DE4716"/>
    <w:rsid w:val="00DE642A"/>
    <w:rsid w:val="00DE66D3"/>
    <w:rsid w:val="00DE72AB"/>
    <w:rsid w:val="00DE7354"/>
    <w:rsid w:val="00DE7DC3"/>
    <w:rsid w:val="00DF1ACE"/>
    <w:rsid w:val="00DF2B2B"/>
    <w:rsid w:val="00DF3BC6"/>
    <w:rsid w:val="00DF5F30"/>
    <w:rsid w:val="00DF65F5"/>
    <w:rsid w:val="00E01AEC"/>
    <w:rsid w:val="00E02A10"/>
    <w:rsid w:val="00E039D8"/>
    <w:rsid w:val="00E04DB9"/>
    <w:rsid w:val="00E067D7"/>
    <w:rsid w:val="00E07489"/>
    <w:rsid w:val="00E11E87"/>
    <w:rsid w:val="00E13AD1"/>
    <w:rsid w:val="00E1689D"/>
    <w:rsid w:val="00E17BC6"/>
    <w:rsid w:val="00E2175A"/>
    <w:rsid w:val="00E22C75"/>
    <w:rsid w:val="00E23D18"/>
    <w:rsid w:val="00E23E65"/>
    <w:rsid w:val="00E279B1"/>
    <w:rsid w:val="00E300C4"/>
    <w:rsid w:val="00E330EA"/>
    <w:rsid w:val="00E35740"/>
    <w:rsid w:val="00E37021"/>
    <w:rsid w:val="00E37443"/>
    <w:rsid w:val="00E379B6"/>
    <w:rsid w:val="00E37D2F"/>
    <w:rsid w:val="00E4178F"/>
    <w:rsid w:val="00E41A98"/>
    <w:rsid w:val="00E4425B"/>
    <w:rsid w:val="00E44304"/>
    <w:rsid w:val="00E45E03"/>
    <w:rsid w:val="00E471F0"/>
    <w:rsid w:val="00E47AF3"/>
    <w:rsid w:val="00E50A32"/>
    <w:rsid w:val="00E50E61"/>
    <w:rsid w:val="00E538C1"/>
    <w:rsid w:val="00E546E4"/>
    <w:rsid w:val="00E55F1D"/>
    <w:rsid w:val="00E6159C"/>
    <w:rsid w:val="00E61BF1"/>
    <w:rsid w:val="00E62ACC"/>
    <w:rsid w:val="00E62D03"/>
    <w:rsid w:val="00E62E0C"/>
    <w:rsid w:val="00E65A92"/>
    <w:rsid w:val="00E67F44"/>
    <w:rsid w:val="00E7060A"/>
    <w:rsid w:val="00E73D2D"/>
    <w:rsid w:val="00E750A9"/>
    <w:rsid w:val="00E76ECE"/>
    <w:rsid w:val="00E77FE0"/>
    <w:rsid w:val="00E8074D"/>
    <w:rsid w:val="00E80B2C"/>
    <w:rsid w:val="00E80FA4"/>
    <w:rsid w:val="00E839D8"/>
    <w:rsid w:val="00E83C20"/>
    <w:rsid w:val="00E83F63"/>
    <w:rsid w:val="00E85728"/>
    <w:rsid w:val="00E87C0D"/>
    <w:rsid w:val="00E91E7D"/>
    <w:rsid w:val="00E95BB5"/>
    <w:rsid w:val="00E970FB"/>
    <w:rsid w:val="00E975A4"/>
    <w:rsid w:val="00E97860"/>
    <w:rsid w:val="00EA1237"/>
    <w:rsid w:val="00EA6542"/>
    <w:rsid w:val="00EB07EA"/>
    <w:rsid w:val="00EB150F"/>
    <w:rsid w:val="00EB4506"/>
    <w:rsid w:val="00EB4B65"/>
    <w:rsid w:val="00EB5D87"/>
    <w:rsid w:val="00EC0451"/>
    <w:rsid w:val="00EC1055"/>
    <w:rsid w:val="00EC296A"/>
    <w:rsid w:val="00EC2B00"/>
    <w:rsid w:val="00EC5096"/>
    <w:rsid w:val="00EC5752"/>
    <w:rsid w:val="00EC60B7"/>
    <w:rsid w:val="00EC64F1"/>
    <w:rsid w:val="00ED05D2"/>
    <w:rsid w:val="00ED438E"/>
    <w:rsid w:val="00ED4561"/>
    <w:rsid w:val="00ED51D5"/>
    <w:rsid w:val="00ED7126"/>
    <w:rsid w:val="00EE2E86"/>
    <w:rsid w:val="00EE7CB7"/>
    <w:rsid w:val="00EF055A"/>
    <w:rsid w:val="00EF0DA5"/>
    <w:rsid w:val="00EF741B"/>
    <w:rsid w:val="00F00573"/>
    <w:rsid w:val="00F00CE2"/>
    <w:rsid w:val="00F02408"/>
    <w:rsid w:val="00F0365C"/>
    <w:rsid w:val="00F04542"/>
    <w:rsid w:val="00F10729"/>
    <w:rsid w:val="00F10D1E"/>
    <w:rsid w:val="00F116DD"/>
    <w:rsid w:val="00F15B0A"/>
    <w:rsid w:val="00F16875"/>
    <w:rsid w:val="00F17405"/>
    <w:rsid w:val="00F17D5E"/>
    <w:rsid w:val="00F202C8"/>
    <w:rsid w:val="00F21F6C"/>
    <w:rsid w:val="00F2282C"/>
    <w:rsid w:val="00F239E7"/>
    <w:rsid w:val="00F27E1B"/>
    <w:rsid w:val="00F30C1E"/>
    <w:rsid w:val="00F327BB"/>
    <w:rsid w:val="00F338DB"/>
    <w:rsid w:val="00F3401B"/>
    <w:rsid w:val="00F343D2"/>
    <w:rsid w:val="00F37197"/>
    <w:rsid w:val="00F40FEE"/>
    <w:rsid w:val="00F43A27"/>
    <w:rsid w:val="00F47576"/>
    <w:rsid w:val="00F50859"/>
    <w:rsid w:val="00F54AFA"/>
    <w:rsid w:val="00F60076"/>
    <w:rsid w:val="00F6170A"/>
    <w:rsid w:val="00F62122"/>
    <w:rsid w:val="00F627AD"/>
    <w:rsid w:val="00F653D2"/>
    <w:rsid w:val="00F6751B"/>
    <w:rsid w:val="00F67AE7"/>
    <w:rsid w:val="00F70609"/>
    <w:rsid w:val="00F70632"/>
    <w:rsid w:val="00F71724"/>
    <w:rsid w:val="00F72B59"/>
    <w:rsid w:val="00F72F74"/>
    <w:rsid w:val="00F73873"/>
    <w:rsid w:val="00F75B6F"/>
    <w:rsid w:val="00F75E19"/>
    <w:rsid w:val="00F768EE"/>
    <w:rsid w:val="00F76C5B"/>
    <w:rsid w:val="00F77E72"/>
    <w:rsid w:val="00F80354"/>
    <w:rsid w:val="00F82239"/>
    <w:rsid w:val="00F825D2"/>
    <w:rsid w:val="00F82EFA"/>
    <w:rsid w:val="00F86AFC"/>
    <w:rsid w:val="00F87641"/>
    <w:rsid w:val="00F87CCC"/>
    <w:rsid w:val="00F902FE"/>
    <w:rsid w:val="00F90A39"/>
    <w:rsid w:val="00F90AE4"/>
    <w:rsid w:val="00F92340"/>
    <w:rsid w:val="00F94391"/>
    <w:rsid w:val="00F9690B"/>
    <w:rsid w:val="00F96DA6"/>
    <w:rsid w:val="00F9740A"/>
    <w:rsid w:val="00F97489"/>
    <w:rsid w:val="00F97D0D"/>
    <w:rsid w:val="00FA0DFA"/>
    <w:rsid w:val="00FA0F4A"/>
    <w:rsid w:val="00FA13CD"/>
    <w:rsid w:val="00FA13F5"/>
    <w:rsid w:val="00FA15EB"/>
    <w:rsid w:val="00FA180E"/>
    <w:rsid w:val="00FA37B4"/>
    <w:rsid w:val="00FA41D4"/>
    <w:rsid w:val="00FA61F9"/>
    <w:rsid w:val="00FA719F"/>
    <w:rsid w:val="00FA761D"/>
    <w:rsid w:val="00FB0A48"/>
    <w:rsid w:val="00FB11AC"/>
    <w:rsid w:val="00FB1505"/>
    <w:rsid w:val="00FB33D0"/>
    <w:rsid w:val="00FB45CD"/>
    <w:rsid w:val="00FB55A7"/>
    <w:rsid w:val="00FB640C"/>
    <w:rsid w:val="00FB64F0"/>
    <w:rsid w:val="00FB6CCF"/>
    <w:rsid w:val="00FC7527"/>
    <w:rsid w:val="00FD01CC"/>
    <w:rsid w:val="00FD0F52"/>
    <w:rsid w:val="00FD2D05"/>
    <w:rsid w:val="00FD36FA"/>
    <w:rsid w:val="00FD781C"/>
    <w:rsid w:val="00FD7E88"/>
    <w:rsid w:val="00FE0C5A"/>
    <w:rsid w:val="00FE1A0C"/>
    <w:rsid w:val="00FE4145"/>
    <w:rsid w:val="00FE493E"/>
    <w:rsid w:val="00FE51E1"/>
    <w:rsid w:val="00FE5326"/>
    <w:rsid w:val="00FE67E9"/>
    <w:rsid w:val="00FF5400"/>
    <w:rsid w:val="00FF6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C37E4"/>
  <w15:chartTrackingRefBased/>
  <w15:docId w15:val="{50BE20A7-ED42-49E5-812C-37FF24C8D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01B"/>
    <w:rPr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40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40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340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40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40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40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40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40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40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0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40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340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40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40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40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40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40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40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40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40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40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40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40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40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40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40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0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0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401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205C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205C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521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">
    <w:name w:val="Grid Table 5 Dark"/>
    <w:basedOn w:val="TableNormal"/>
    <w:uiPriority w:val="50"/>
    <w:rsid w:val="005521F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ListTable3">
    <w:name w:val="List Table 3"/>
    <w:basedOn w:val="TableNormal"/>
    <w:uiPriority w:val="48"/>
    <w:rsid w:val="005521F3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5521F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C65B32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5B32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65B32"/>
    <w:pPr>
      <w:spacing w:line="240" w:lineRule="auto"/>
      <w:jc w:val="both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65B32"/>
    <w:rPr>
      <w:rFonts w:ascii="Aptos" w:hAnsi="Aptos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E14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14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1409"/>
    <w:rPr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14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1409"/>
    <w:rPr>
      <w:b/>
      <w:bCs/>
      <w:sz w:val="20"/>
      <w:szCs w:val="20"/>
      <w:lang w:val="it-IT"/>
    </w:rPr>
  </w:style>
  <w:style w:type="table" w:styleId="TableGridLight">
    <w:name w:val="Grid Table Light"/>
    <w:basedOn w:val="TableNormal"/>
    <w:uiPriority w:val="40"/>
    <w:rsid w:val="00F338D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E80FA4"/>
    <w:pPr>
      <w:spacing w:after="0" w:line="240" w:lineRule="auto"/>
    </w:pPr>
    <w:rPr>
      <w:lang w:val="it-IT"/>
    </w:rPr>
  </w:style>
  <w:style w:type="paragraph" w:styleId="NormalWeb">
    <w:name w:val="Normal (Web)"/>
    <w:basedOn w:val="Normal"/>
    <w:uiPriority w:val="99"/>
    <w:unhideWhenUsed/>
    <w:rsid w:val="00DD7453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09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2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4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4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5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1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9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0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4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4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3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3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4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3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0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8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1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6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2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2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2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4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7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4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5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4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www.sciencedirect.com/topics/medicine-and-dentistry/oxaloacetic-acid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www.sciencedirect.com/topics/medicine-and-dentistry/dtnb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26D796A-E03F-4F11-BBD4-1BCE8AE02464}">
  <we:reference id="6a7bd4f3-0563-43af-8c08-79110eebdff6" version="1.1.4.0" store="EXCatalog" storeType="EXCatalog"/>
  <we:alternateReferences>
    <we:reference id="WA104381155" version="1.1.4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4fa30e5-6255-4327-b115-4c68c15a963b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6FDEFED4AE4942B4AB4CB3352B4FBD" ma:contentTypeVersion="9" ma:contentTypeDescription="Create a new document." ma:contentTypeScope="" ma:versionID="358f5cf98390871d677c10187e916ca6">
  <xsd:schema xmlns:xsd="http://www.w3.org/2001/XMLSchema" xmlns:xs="http://www.w3.org/2001/XMLSchema" xmlns:p="http://schemas.microsoft.com/office/2006/metadata/properties" xmlns:ns3="e4fa30e5-6255-4327-b115-4c68c15a963b" xmlns:ns4="f24ba53e-e5dd-4d83-adfe-4978a8c0e855" targetNamespace="http://schemas.microsoft.com/office/2006/metadata/properties" ma:root="true" ma:fieldsID="e7481d3285e7c676994a519d430e9f7c" ns3:_="" ns4:_="">
    <xsd:import namespace="e4fa30e5-6255-4327-b115-4c68c15a963b"/>
    <xsd:import namespace="f24ba53e-e5dd-4d83-adfe-4978a8c0e85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fa30e5-6255-4327-b115-4c68c15a96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_activity" ma:index="14" nillable="true" ma:displayName="_activity" ma:hidden="true" ma:internalName="_activity">
      <xsd:simpleType>
        <xsd:restriction base="dms:Note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4ba53e-e5dd-4d83-adfe-4978a8c0e855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892945C-02A9-4D9D-B912-DEA8B5EE1EA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5DE4E4C-66E3-41BB-AE09-05B1882F2740}">
  <ds:schemaRefs>
    <ds:schemaRef ds:uri="http://schemas.microsoft.com/office/2006/metadata/properties"/>
    <ds:schemaRef ds:uri="http://schemas.microsoft.com/office/infopath/2007/PartnerControls"/>
    <ds:schemaRef ds:uri="e4fa30e5-6255-4327-b115-4c68c15a963b"/>
  </ds:schemaRefs>
</ds:datastoreItem>
</file>

<file path=customXml/itemProps3.xml><?xml version="1.0" encoding="utf-8"?>
<ds:datastoreItem xmlns:ds="http://schemas.openxmlformats.org/officeDocument/2006/customXml" ds:itemID="{3CF275C3-6598-4CEB-BB34-BC99148F488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DF6187-D9F9-4CCC-8868-8BF5445124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fa30e5-6255-4327-b115-4c68c15a963b"/>
    <ds:schemaRef ds:uri="f24ba53e-e5dd-4d83-adfe-4978a8c0e85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</TotalTime>
  <Pages>4</Pages>
  <Words>562</Words>
  <Characters>320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Beretta</dc:creator>
  <cp:keywords/>
  <dc:description/>
  <cp:lastModifiedBy>Kyle Hoehn</cp:lastModifiedBy>
  <cp:revision>82</cp:revision>
  <cp:lastPrinted>2025-09-23T02:50:00Z</cp:lastPrinted>
  <dcterms:created xsi:type="dcterms:W3CDTF">2025-09-10T03:41:00Z</dcterms:created>
  <dcterms:modified xsi:type="dcterms:W3CDTF">2025-09-23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6FDEFED4AE4942B4AB4CB3352B4FBD</vt:lpwstr>
  </property>
</Properties>
</file>